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C123BA" w14:textId="4E8E44CB" w:rsidR="00487EC3" w:rsidRPr="00961034" w:rsidRDefault="00E921F0" w:rsidP="00487EC3">
      <w:pPr>
        <w:spacing w:after="12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2 </w:t>
      </w:r>
      <w:r w:rsidR="00487EC3" w:rsidRPr="00464E65">
        <w:rPr>
          <w:rFonts w:ascii="Times New Roman" w:hAnsi="Times New Roman" w:cs="Times New Roman"/>
          <w:b/>
        </w:rPr>
        <w:t xml:space="preserve">Table. </w:t>
      </w:r>
      <w:r w:rsidR="00487EC3">
        <w:rPr>
          <w:rFonts w:ascii="Times New Roman" w:hAnsi="Times New Roman" w:cs="Times New Roman"/>
          <w:b/>
        </w:rPr>
        <w:t>Non-s</w:t>
      </w:r>
      <w:r w:rsidR="00487EC3" w:rsidRPr="00E860CB">
        <w:rPr>
          <w:rFonts w:ascii="Times New Roman" w:hAnsi="Times New Roman" w:cs="Times New Roman"/>
          <w:b/>
        </w:rPr>
        <w:t>y</w:t>
      </w:r>
      <w:r w:rsidR="00487EC3">
        <w:rPr>
          <w:rFonts w:ascii="Times New Roman" w:hAnsi="Times New Roman" w:cs="Times New Roman"/>
          <w:b/>
        </w:rPr>
        <w:t>nonymous Substitutions</w:t>
      </w:r>
      <w:r w:rsidR="00487EC3" w:rsidRPr="00E860CB">
        <w:rPr>
          <w:rFonts w:ascii="Times New Roman" w:hAnsi="Times New Roman" w:cs="Times New Roman"/>
          <w:b/>
        </w:rPr>
        <w:t xml:space="preserve"> </w:t>
      </w:r>
      <w:r w:rsidR="00487EC3">
        <w:rPr>
          <w:rFonts w:ascii="Times New Roman" w:hAnsi="Times New Roman" w:cs="Times New Roman"/>
          <w:b/>
        </w:rPr>
        <w:t xml:space="preserve">in the HCV core gene detected in </w:t>
      </w:r>
      <w:r w:rsidR="00487EC3" w:rsidRPr="00E860CB">
        <w:rPr>
          <w:rFonts w:ascii="Times New Roman" w:hAnsi="Times New Roman" w:cs="Times New Roman"/>
          <w:b/>
        </w:rPr>
        <w:t xml:space="preserve">Palestinian </w:t>
      </w:r>
      <w:r w:rsidR="00487EC3">
        <w:rPr>
          <w:rFonts w:ascii="Times New Roman" w:hAnsi="Times New Roman" w:cs="Times New Roman"/>
          <w:b/>
        </w:rPr>
        <w:t xml:space="preserve">HCV </w:t>
      </w:r>
      <w:r w:rsidR="00487EC3" w:rsidRPr="00E860CB">
        <w:rPr>
          <w:rFonts w:ascii="Times New Roman" w:hAnsi="Times New Roman" w:cs="Times New Roman"/>
          <w:b/>
        </w:rPr>
        <w:t>isolates</w:t>
      </w:r>
      <w:r w:rsidR="00487EC3">
        <w:rPr>
          <w:rFonts w:ascii="Times New Roman" w:hAnsi="Times New Roman" w:cs="Times New Roman"/>
          <w:b/>
        </w:rPr>
        <w:t xml:space="preserve"> of subgenotype 1a (n=12)</w:t>
      </w:r>
      <w:r w:rsidR="00487EC3" w:rsidRPr="00EE704F">
        <w:rPr>
          <w:rFonts w:ascii="Times New Roman" w:hAnsi="Times New Roman" w:cs="Times New Roman"/>
          <w:b/>
        </w:rPr>
        <w:t>.</w:t>
      </w:r>
      <w:r w:rsidR="00487EC3" w:rsidRPr="00EE704F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836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567"/>
        <w:gridCol w:w="1276"/>
        <w:gridCol w:w="3402"/>
      </w:tblGrid>
      <w:tr w:rsidR="00487EC3" w:rsidRPr="00102535" w14:paraId="2DAD2E7C" w14:textId="77777777" w:rsidTr="00487EC3">
        <w:tc>
          <w:tcPr>
            <w:tcW w:w="1560" w:type="dxa"/>
            <w:vAlign w:val="center"/>
          </w:tcPr>
          <w:p w14:paraId="32847B16" w14:textId="77777777" w:rsidR="00487EC3" w:rsidRPr="00102535" w:rsidRDefault="00487EC3" w:rsidP="00487EC3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r w:rsidRPr="00102535">
              <w:rPr>
                <w:rFonts w:ascii="Times New Roman" w:hAnsi="Times New Roman" w:cs="Times New Roman"/>
                <w:b/>
              </w:rPr>
              <w:t>Substitution</w:t>
            </w:r>
          </w:p>
          <w:p w14:paraId="1F72DB5A" w14:textId="77777777" w:rsidR="00487EC3" w:rsidRPr="00102535" w:rsidRDefault="00487EC3" w:rsidP="00487EC3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proofErr w:type="gramStart"/>
            <w:r w:rsidRPr="00102535">
              <w:rPr>
                <w:rFonts w:ascii="Times New Roman" w:hAnsi="Times New Roman" w:cs="Times New Roman"/>
                <w:b/>
              </w:rPr>
              <w:t>nt</w:t>
            </w:r>
            <w:proofErr w:type="gramEnd"/>
          </w:p>
        </w:tc>
        <w:tc>
          <w:tcPr>
            <w:tcW w:w="1559" w:type="dxa"/>
            <w:vAlign w:val="center"/>
          </w:tcPr>
          <w:p w14:paraId="1455D5CD" w14:textId="77777777" w:rsidR="00487EC3" w:rsidRPr="00102535" w:rsidRDefault="00487EC3" w:rsidP="00487EC3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r w:rsidRPr="00102535">
              <w:rPr>
                <w:rFonts w:ascii="Times New Roman" w:hAnsi="Times New Roman" w:cs="Times New Roman"/>
                <w:b/>
              </w:rPr>
              <w:t>Substitution</w:t>
            </w:r>
          </w:p>
          <w:p w14:paraId="3BF7E59A" w14:textId="77777777" w:rsidR="00487EC3" w:rsidRPr="00102535" w:rsidRDefault="00487EC3" w:rsidP="00487EC3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proofErr w:type="spellStart"/>
            <w:proofErr w:type="gramStart"/>
            <w:r w:rsidRPr="00102535">
              <w:rPr>
                <w:rFonts w:ascii="Times New Roman" w:hAnsi="Times New Roman" w:cs="Times New Roman"/>
                <w:b/>
              </w:rPr>
              <w:t>aa</w:t>
            </w:r>
            <w:proofErr w:type="spellEnd"/>
            <w:proofErr w:type="gramEnd"/>
          </w:p>
        </w:tc>
        <w:tc>
          <w:tcPr>
            <w:tcW w:w="567" w:type="dxa"/>
            <w:vAlign w:val="center"/>
          </w:tcPr>
          <w:p w14:paraId="30300D67" w14:textId="77777777" w:rsidR="00487EC3" w:rsidRPr="00102535" w:rsidRDefault="00487EC3" w:rsidP="00487EC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276" w:type="dxa"/>
            <w:vAlign w:val="center"/>
          </w:tcPr>
          <w:p w14:paraId="3E7EF4B2" w14:textId="77777777" w:rsidR="00487EC3" w:rsidRPr="00102535" w:rsidRDefault="00487EC3" w:rsidP="00487EC3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 New Roman" w:hAnsi="Times New Roman" w:cs="Times New Roman"/>
                <w:b/>
              </w:rPr>
              <w:t xml:space="preserve">Reference  </w:t>
            </w:r>
          </w:p>
        </w:tc>
        <w:tc>
          <w:tcPr>
            <w:tcW w:w="3402" w:type="dxa"/>
            <w:vAlign w:val="center"/>
          </w:tcPr>
          <w:p w14:paraId="277E270F" w14:textId="633CDF29" w:rsidR="00487EC3" w:rsidRDefault="00487EC3" w:rsidP="00487EC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unction</w:t>
            </w:r>
            <w:r w:rsidR="00134242">
              <w:rPr>
                <w:rFonts w:ascii="Times New Roman" w:hAnsi="Times New Roman" w:cs="Times New Roman"/>
                <w:b/>
              </w:rPr>
              <w:t xml:space="preserve"> in reference</w:t>
            </w:r>
          </w:p>
        </w:tc>
      </w:tr>
      <w:tr w:rsidR="00487EC3" w:rsidRPr="001A6207" w14:paraId="73166686" w14:textId="77777777" w:rsidTr="00487EC3">
        <w:tc>
          <w:tcPr>
            <w:tcW w:w="1560" w:type="dxa"/>
            <w:vAlign w:val="center"/>
          </w:tcPr>
          <w:p w14:paraId="67DD2230" w14:textId="77777777" w:rsidR="00487EC3" w:rsidRPr="001A6207" w:rsidRDefault="00487EC3" w:rsidP="00487EC3">
            <w:pPr>
              <w:jc w:val="center"/>
              <w:rPr>
                <w:rFonts w:ascii="Times New Roman" w:hAnsi="Times New Roman" w:cs="Times New Roman"/>
              </w:rPr>
            </w:pPr>
            <w:r w:rsidRPr="001A6207">
              <w:rPr>
                <w:rFonts w:ascii="Times New Roman" w:hAnsi="Times New Roman" w:cs="Times New Roman"/>
              </w:rPr>
              <w:t>C44T</w:t>
            </w:r>
          </w:p>
        </w:tc>
        <w:tc>
          <w:tcPr>
            <w:tcW w:w="1559" w:type="dxa"/>
            <w:vAlign w:val="center"/>
          </w:tcPr>
          <w:p w14:paraId="29756ECB" w14:textId="77777777" w:rsidR="00487EC3" w:rsidRPr="001A6207" w:rsidRDefault="00487EC3" w:rsidP="00487EC3">
            <w:pPr>
              <w:jc w:val="center"/>
              <w:rPr>
                <w:rFonts w:ascii="Times New Roman" w:hAnsi="Times New Roman" w:cs="Times New Roman"/>
              </w:rPr>
            </w:pPr>
            <w:r w:rsidRPr="001A6207">
              <w:rPr>
                <w:rFonts w:ascii="Times New Roman" w:hAnsi="Times New Roman" w:cs="Times New Roman"/>
              </w:rPr>
              <w:t>T15I</w:t>
            </w:r>
          </w:p>
        </w:tc>
        <w:tc>
          <w:tcPr>
            <w:tcW w:w="567" w:type="dxa"/>
            <w:vAlign w:val="center"/>
          </w:tcPr>
          <w:p w14:paraId="1928360B" w14:textId="77777777" w:rsidR="00487EC3" w:rsidRPr="001A6207" w:rsidRDefault="00487EC3" w:rsidP="00487EC3">
            <w:pPr>
              <w:jc w:val="center"/>
              <w:rPr>
                <w:rFonts w:ascii="Times New Roman" w:hAnsi="Times New Roman" w:cs="Times New Roman"/>
              </w:rPr>
            </w:pPr>
            <w:r w:rsidRPr="001A620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36AE04BC" w14:textId="77777777" w:rsidR="00487EC3" w:rsidRPr="001A6207" w:rsidRDefault="00487EC3" w:rsidP="00487E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402" w:type="dxa"/>
            <w:vAlign w:val="center"/>
          </w:tcPr>
          <w:p w14:paraId="4CF877BD" w14:textId="77777777" w:rsidR="00487EC3" w:rsidRPr="001A6207" w:rsidRDefault="00487EC3" w:rsidP="00487EC3">
            <w:pPr>
              <w:rPr>
                <w:rFonts w:ascii="Times New Roman" w:hAnsi="Times New Roman" w:cs="Times New Roman"/>
              </w:rPr>
            </w:pPr>
          </w:p>
        </w:tc>
      </w:tr>
      <w:tr w:rsidR="00487EC3" w:rsidRPr="001A6207" w14:paraId="292E391C" w14:textId="77777777" w:rsidTr="00487EC3">
        <w:tc>
          <w:tcPr>
            <w:tcW w:w="1560" w:type="dxa"/>
            <w:vAlign w:val="center"/>
          </w:tcPr>
          <w:p w14:paraId="3D680CDB" w14:textId="77777777" w:rsidR="00487EC3" w:rsidRPr="001A6207" w:rsidRDefault="00487EC3" w:rsidP="00487EC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A6207">
              <w:rPr>
                <w:rFonts w:ascii="Times New Roman" w:hAnsi="Times New Roman" w:cs="Times New Roman"/>
              </w:rPr>
              <w:t>A145G/A*</w:t>
            </w:r>
          </w:p>
        </w:tc>
        <w:tc>
          <w:tcPr>
            <w:tcW w:w="1559" w:type="dxa"/>
            <w:vAlign w:val="center"/>
          </w:tcPr>
          <w:p w14:paraId="5BC1EFDE" w14:textId="77777777" w:rsidR="00487EC3" w:rsidRPr="001A6207" w:rsidRDefault="00487EC3" w:rsidP="00487EC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A6207">
              <w:rPr>
                <w:rFonts w:ascii="Times New Roman" w:hAnsi="Times New Roman" w:cs="Times New Roman"/>
              </w:rPr>
              <w:t>T49A</w:t>
            </w:r>
          </w:p>
        </w:tc>
        <w:tc>
          <w:tcPr>
            <w:tcW w:w="567" w:type="dxa"/>
            <w:vAlign w:val="center"/>
          </w:tcPr>
          <w:p w14:paraId="3A1C0E56" w14:textId="77777777" w:rsidR="00487EC3" w:rsidRPr="001A6207" w:rsidRDefault="00487EC3" w:rsidP="00487EC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A62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vAlign w:val="center"/>
          </w:tcPr>
          <w:p w14:paraId="615EC84A" w14:textId="03211689" w:rsidR="00487EC3" w:rsidRPr="001A6207" w:rsidRDefault="00487EC3" w:rsidP="00487EC3">
            <w:pPr>
              <w:contextualSpacing/>
              <w:rPr>
                <w:rFonts w:ascii="Times New Roman" w:hAnsi="Times New Roman" w:cs="Times New Roman"/>
              </w:rPr>
            </w:pPr>
            <w:r w:rsidRPr="001A6207">
              <w:rPr>
                <w:rFonts w:ascii="Times New Roman" w:hAnsi="Times New Roman" w:cs="Times New Roman"/>
              </w:rPr>
              <w:fldChar w:fldCharType="begin">
                <w:fldData xml:space="preserve">PEVuZE5vdGU+PENpdGU+PEF1dGhvcj5OZ3V5ZW48L0F1dGhvcj48WWVhcj4yMDE1PC9ZZWFyPjxS
ZWNOdW0+NjE8L1JlY051bT48RGlzcGxheVRleHQ+WzE3LCAxOF08L0Rpc3BsYXlUZXh0PjxyZWNv
cmQ+PHJlYy1udW1iZXI+NjE8L3JlYy1udW1iZXI+PGZvcmVpZ24ta2V5cz48a2V5IGFwcD0iRU4i
IGRiLWlkPSJ3cnc1ejk5YWF4OXp2Z2VzeGY0eHMyZW50ZWV6ZTV6YXg1MDkiIHRpbWVzdGFtcD0i
MTUwNTQwNDgzMSI+NjE8L2tleT48L2ZvcmVpZ24ta2V5cz48cmVmLXR5cGUgbmFtZT0iSm91cm5h
bCBBcnRpY2xlIj4xNzwvcmVmLXR5cGU+PGNvbnRyaWJ1dG9ycz48YXV0aG9ycz48YXV0aG9yPk5n
dXllbiwgTC4gVC48L2F1dGhvcj48YXV0aG9yPkR1bmZvcmQsIEwuPC9hdXRob3I+PGF1dGhvcj5G
cmVpdGFzLCBJLjwvYXV0aG9yPjxhdXRob3I+SG9sZGVyLCBQLjwvYXV0aG9yPjxhdXRob3I+Tmd1
eWVuLCBMLiBBLjwvYXV0aG9yPjxhdXRob3I+TyZhcG9zO0dvcm1hbiwgSi48L2F1dGhvcj48YXV0
aG9yPkNvbm5lbGwsIEouPC9hdXRob3I+PGF1dGhvcj5DYXJyLCBNLjwvYXV0aG9yPjxhdXRob3I+
SGFsbCwgVy48L2F1dGhvcj48YXV0aG9yPkRlIEdhc2N1biwgQy48L2F1dGhvcj48L2F1dGhvcnM+
PC9jb250cmlidXRvcnM+PGF1dGgtYWRkcmVzcz5JcmVsYW5kIFZpZXRuYW0gQmxvb2QtQm9ybmUg
VmlydXMgSW5pdGlhdGl2ZSwgRHVibGluLCBJcmVsYW5kLCBhbmQgSGFub2ksIFZpZXRuYW0gQ2Vu
dHJlIGZvciBSZXNlYXJjaCBpbiBJbmZlY3Rpb3VzIERpc2Vhc2VzLCBTY2hvb2wgb2YgTWVkaWNp
bmUgYW5kIE1lZGljYWwgU2NpZW5jZSwgVW5pdmVyc2l0eSBDb2xsZWdlIER1YmxpbiwgQmVsZmll
bGQsIElyZWxhbmQgTGFib3JhdG9yeSBmb3IgTW9sZWN1bGFyIERpYWdub3N0aWNzLCBOYXRpb25h
bCBJbnN0aXR1dGUgb2YgSHlnaWVuZSBhbmQgRXBpZGVtaW9sb2d5LCBIYW5vaSwgVmlldG5hbSBj
cmlkLm9mZmljZUB1Y2QuaWUuJiN4RDtOYXRpb25hbCBWaXJ1cyBSZWZlcmVuY2UgTGFib3JhdG9y
eSwgVW5pdmVyc2l0eSBDb2xsZWdlIER1YmxpbiwgQmVsZmllbGQsIElyZWxhbmQuJiN4RDtDZW50
cmUgZm9yIFJlc2VhcmNoIGluIEluZmVjdGlvdXMgRGlzZWFzZXMsIFNjaG9vbCBvZiBNZWRpY2lu
ZSBhbmQgTWVkaWNhbCBTY2llbmNlLCBVbml2ZXJzaXR5IENvbGxlZ2UgRHVibGluLCBCZWxmaWVs
ZCwgSXJlbGFuZC4mI3hEO0lyZWxhbmQgVmlldG5hbSBCbG9vZC1Cb3JuZSBWaXJ1cyBJbml0aWF0
aXZlLCBEdWJsaW4sIElyZWxhbmQsIGFuZCBIYW5vaSwgVmlldG5hbSBMYWJvcmF0b3J5IGZvciBN
b2xlY3VsYXIgRGlhZ25vc3RpY3MsIE5hdGlvbmFsIEluc3RpdHV0ZSBvZiBIeWdpZW5lIGFuZCBF
cGlkZW1pb2xvZ3ksIEhhbm9pLCBWaWV0bmFtLiYjeEQ7SXJlbGFuZCBWaWV0bmFtIEJsb29kLUJv
cm5lIFZpcnVzIEluaXRpYXRpdmUsIER1YmxpbiwgSXJlbGFuZCwgYW5kIEhhbm9pLCBWaWV0bmFt
IE5hdGlvbmFsIFZpcnVzIFJlZmVyZW5jZSBMYWJvcmF0b3J5LCBVbml2ZXJzaXR5IENvbGxlZ2Ug
RHVibGluLCBCZWxmaWVsZCwgSXJlbGFuZCBDZW50cmUgZm9yIFJlc2VhcmNoIGluIEluZmVjdGlv
dXMgRGlzZWFzZXMsIFNjaG9vbCBvZiBNZWRpY2luZSBhbmQgTWVkaWNhbCBTY2llbmNlLCBVbml2
ZXJzaXR5IENvbGxlZ2UgRHVibGluLCBCZWxmaWVsZCwgSXJlbGFuZC4mI3hEO05hdGlvbmFsIFZp
cnVzIFJlZmVyZW5jZSBMYWJvcmF0b3J5LCBVbml2ZXJzaXR5IENvbGxlZ2UgRHVibGluLCBCZWxm
aWVsZCwgSXJlbGFuZCBDZW50cmUgZm9yIFJlc2VhcmNoIGluIEluZmVjdGlvdXMgRGlzZWFzZXMs
IFNjaG9vbCBvZiBNZWRpY2luZSBhbmQgTWVkaWNhbCBTY2llbmNlLCBVbml2ZXJzaXR5IENvbGxl
Z2UgRHVibGluLCBCZWxmaWVsZCwgSXJlbGFuZC48L2F1dGgtYWRkcmVzcz48dGl0bGVzPjx0aXRs
ZT5IZXBhdGl0aXMgQyBWaXJ1cyBDb3JlIE11dGF0aW9ucyBBc3NvY2lhdGVkIHdpdGggRmFsc2Ut
TmVnYXRpdmUgU2Vyb2xvZ2ljYWwgUmVzdWx0cyBmb3IgR2Vub3R5cGUgM2EgQ29yZSBBbnRpZ2Vu
PC90aXRsZT48c2Vjb25kYXJ5LXRpdGxlPkogQ2xpbiBNaWNyb2Jpb2w8L3NlY29uZGFyeS10aXRs
ZT48L3RpdGxlcz48cGVyaW9kaWNhbD48ZnVsbC10aXRsZT5KIENsaW4gTWljcm9iaW9sPC9mdWxs
LXRpdGxlPjwvcGVyaW9kaWNhbD48cGFnZXM+MjY5Ny03MDA8L3BhZ2VzPjx2b2x1bWU+NTM8L3Zv
bHVtZT48bnVtYmVyPjg8L251bWJlcj48a2V5d29yZHM+PGtleXdvcmQ+QW50aWdlbnMsIFZpcmFs
L2dlbmV0aWNzPC9rZXl3b3JkPjxrZXl3b3JkPipGYWxzZSBOZWdhdGl2ZSBSZWFjdGlvbnM8L2tl
eXdvcmQ+PGtleXdvcmQ+R2Vub3R5cGU8L2tleXdvcmQ+PGtleXdvcmQ+SGVwYWNpdmlydXMvKmlz
b2xhdGlvbiAmYW1wOyBwdXJpZmljYXRpb248L2tleXdvcmQ+PGtleXdvcmQ+SGVwYXRpdGlzIEMv
KmRpYWdub3Npczwva2V5d29yZD48a2V5d29yZD5IdW1hbnM8L2tleXdvcmQ+PGtleXdvcmQ+TXV0
YW50IFByb3RlaW5zLypnZW5ldGljczwva2V5d29yZD48a2V5d29yZD4qTXV0YXRpb24sIE1pc3Nl
bnNlPC9rZXl3b3JkPjxrZXl3b3JkPlNlcm9sb2dpYyBUZXN0cy8qbWV0aG9kczwva2V5d29yZD48
a2V5d29yZD5WaXJhbCBDb3JlIFByb3RlaW5zLypnZW5ldGljczwva2V5d29yZD48L2tleXdvcmRz
PjxkYXRlcz48eWVhcj4yMDE1PC95ZWFyPjxwdWItZGF0ZXM+PGRhdGU+QXVnPC9kYXRlPjwvcHVi
LWRhdGVzPjwvZGF0ZXM+PGlzYm4+MTA5OC02NjBYIChFbGVjdHJvbmljKSYjeEQ7MDA5NS0xMTM3
IChMaW5raW5nKTwvaXNibj48YWNjZXNzaW9uLW51bT4yNTk5NDE2ODwvYWNjZXNzaW9uLW51bT48
dXJscz48cmVsYXRlZC11cmxzPjx1cmw+aHR0cDovL3d3dy5uY2JpLm5sbS5uaWguZ292L3B1Ym1l
ZC8yNTk5NDE2ODwvdXJsPjwvcmVsYXRlZC11cmxzPjwvdXJscz48Y3VzdG9tMj5QTUM0NTA4NDQ1
PC9jdXN0b20yPjxlbGVjdHJvbmljLXJlc291cmNlLW51bT4xMC4xMTI4L0pDTS4wMTA2Mi0xNTwv
ZWxlY3Ryb25pYy1yZXNvdXJjZS1udW0+PC9yZWNvcmQ+PC9DaXRlPjxDaXRlPjxBdXRob3I+TXVy
YXlhbWE8L0F1dGhvcj48WWVhcj4yMDEyPC9ZZWFyPjxSZWNOdW0+MjczPC9SZWNOdW0+PHJlY29y
ZD48cmVjLW51bWJlcj4yNzM8L3JlYy1udW1iZXI+PGZvcmVpZ24ta2V5cz48a2V5IGFwcD0iRU4i
IGRiLWlkPSJ3cnc1ejk5YWF4OXp2Z2VzeGY0eHMyZW50ZWV6ZTV6YXg1MDkiIHRpbWVzdGFtcD0i
MTU1MTcwNzIxNiI+MjczPC9rZXk+PC9mb3JlaWduLWtleXM+PHJlZi10eXBlIG5hbWU9IkpvdXJu
YWwgQXJ0aWNsZSI+MTc8L3JlZi10eXBlPjxjb250cmlidXRvcnM+PGF1dGhvcnM+PGF1dGhvcj5N
dXJheWFtYSwgQS48L2F1dGhvcj48YXV0aG9yPlN1Z2l5YW1hLCBOLjwvYXV0aG9yPjxhdXRob3I+
V2F0YXNoaSwgSy48L2F1dGhvcj48YXV0aG9yPk1hc2FraSwgVC48L2F1dGhvcj48YXV0aG9yPlN1
enVraSwgUi48L2F1dGhvcj48YXV0aG9yPkFpemFraSwgSC48L2F1dGhvcj48YXV0aG9yPk1penVv
Y2hpLCBULjwvYXV0aG9yPjxhdXRob3I+V2FraXRhLCBULjwvYXV0aG9yPjxhdXRob3I+S2F0bywg
VC48L2F1dGhvcj48L2F1dGhvcnM+PC9jb250cmlidXRvcnM+PGF1dGgtYWRkcmVzcz5EZXBhcnRt
ZW50IG9mIFZpcm9sb2d5IElJLCBOYXRpb25hbCBJbnN0aXR1dGUgb2YgSW5mZWN0aW91cyBEaXNl
YXNlcywgVG9reW8sIEphcGFuLjwvYXV0aC1hZGRyZXNzPjx0aXRsZXM+PHRpdGxlPkphcGFuZXNl
IHJlZmVyZW5jZSBwYW5lbCBvZiBibG9vZCBzcGVjaW1lbnMgZm9yIGV2YWx1YXRpb24gb2YgaGVw
YXRpdGlzIEMgdmlydXMgUk5BIGFuZCBjb3JlIGFudGlnZW4gcXVhbnRpdGF0aXZlIGFzc2F5czwv
dGl0bGU+PHNlY29uZGFyeS10aXRsZT5KIENsaW4gTWljcm9iaW9sPC9zZWNvbmRhcnktdGl0bGU+
PC90aXRsZXM+PHBlcmlvZGljYWw+PGZ1bGwtdGl0bGU+SiBDbGluIE1pY3JvYmlvbDwvZnVsbC10
aXRsZT48L3BlcmlvZGljYWw+PHBhZ2VzPjE5NDMtOTwvcGFnZXM+PHZvbHVtZT41MDwvdm9sdW1l
PjxudW1iZXI+NjwvbnVtYmVyPjxrZXl3b3Jkcz48a2V5d29yZD5CbG9vZC8qdmlyb2xvZ3k8L2tl
eXdvcmQ+PGtleXdvcmQ+Q2xpbmljYWwgTGFib3JhdG9yeSBUZWNobmlxdWVzL21ldGhvZHMvKnN0
YW5kYXJkczwva2V5d29yZD48a2V5d29yZD5IZXBhY2l2aXJ1cy8qaXNvbGF0aW9uICZhbXA7IHB1
cmlmaWNhdGlvbjwva2V5d29yZD48a2V5d29yZD5IZXBhdGl0aXMgQy8qZGlhZ25vc2lzL3Zpcm9s
b2d5PC9rZXl3b3JkPjxrZXl3b3JkPkh1bWFuczwva2V5d29yZD48a2V5d29yZD5KYXBhbjwva2V5
d29yZD48a2V5d29yZD5STkEsIFZpcmFsLypibG9vZDwva2V5d29yZD48a2V5d29yZD5SZWZlcmVu
Y2UgU3RhbmRhcmRzPC9rZXl3b3JkPjxrZXl3b3JkPlZpcmFsIENvcmUgUHJvdGVpbnMvKmJsb29k
PC9rZXl3b3JkPjxrZXl3b3JkPlZpcm9sb2d5L21ldGhvZHMvKnN0YW5kYXJkczwva2V5d29yZD48
L2tleXdvcmRzPjxkYXRlcz48eWVhcj4yMDEyPC95ZWFyPjxwdWItZGF0ZXM+PGRhdGU+SnVuPC9k
YXRlPjwvcHViLWRhdGVzPjwvZGF0ZXM+PGlzYm4+MTA5OC02NjBYIChFbGVjdHJvbmljKSYjeEQ7
MDA5NS0xMTM3IChMaW5raW5nKTwvaXNibj48YWNjZXNzaW9uLW51bT4yMjQ5NTU1NzwvYWNjZXNz
aW9uLW51bT48dXJscz48cmVsYXRlZC11cmxzPjx1cmw+aHR0cDovL3d3dy5uY2JpLm5sbS5uaWgu
Z292L3B1Ym1lZC8yMjQ5NTU1NzwvdXJsPjwvcmVsYXRlZC11cmxzPjwvdXJscz48Y3VzdG9tMj5Q
TUMzMzcyMTA4PC9jdXN0b20yPjxlbGVjdHJvbmljLXJlc291cmNlLW51bT4xMC4xMTI4L0pDTS4w
MDQ4Ny0xMjwvZWxlY3Ryb25pYy1yZXNvdXJjZS1udW0+PC9yZWNvcmQ+PC9DaXRlPjwvRW5kTm90
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OZ3V5ZW48L0F1dGhvcj48WWVhcj4yMDE1PC9ZZWFyPjxS
ZWNOdW0+NjE8L1JlY051bT48RGlzcGxheVRleHQ+WzE3LCAxOF08L0Rpc3BsYXlUZXh0PjxyZWNv
cmQ+PHJlYy1udW1iZXI+NjE8L3JlYy1udW1iZXI+PGZvcmVpZ24ta2V5cz48a2V5IGFwcD0iRU4i
IGRiLWlkPSJ3cnc1ejk5YWF4OXp2Z2VzeGY0eHMyZW50ZWV6ZTV6YXg1MDkiIHRpbWVzdGFtcD0i
MTUwNTQwNDgzMSI+NjE8L2tleT48L2ZvcmVpZ24ta2V5cz48cmVmLXR5cGUgbmFtZT0iSm91cm5h
bCBBcnRpY2xlIj4xNzwvcmVmLXR5cGU+PGNvbnRyaWJ1dG9ycz48YXV0aG9ycz48YXV0aG9yPk5n
dXllbiwgTC4gVC48L2F1dGhvcj48YXV0aG9yPkR1bmZvcmQsIEwuPC9hdXRob3I+PGF1dGhvcj5G
cmVpdGFzLCBJLjwvYXV0aG9yPjxhdXRob3I+SG9sZGVyLCBQLjwvYXV0aG9yPjxhdXRob3I+Tmd1
eWVuLCBMLiBBLjwvYXV0aG9yPjxhdXRob3I+TyZhcG9zO0dvcm1hbiwgSi48L2F1dGhvcj48YXV0
aG9yPkNvbm5lbGwsIEouPC9hdXRob3I+PGF1dGhvcj5DYXJyLCBNLjwvYXV0aG9yPjxhdXRob3I+
SGFsbCwgVy48L2F1dGhvcj48YXV0aG9yPkRlIEdhc2N1biwgQy48L2F1dGhvcj48L2F1dGhvcnM+
PC9jb250cmlidXRvcnM+PGF1dGgtYWRkcmVzcz5JcmVsYW5kIFZpZXRuYW0gQmxvb2QtQm9ybmUg
VmlydXMgSW5pdGlhdGl2ZSwgRHVibGluLCBJcmVsYW5kLCBhbmQgSGFub2ksIFZpZXRuYW0gQ2Vu
dHJlIGZvciBSZXNlYXJjaCBpbiBJbmZlY3Rpb3VzIERpc2Vhc2VzLCBTY2hvb2wgb2YgTWVkaWNp
bmUgYW5kIE1lZGljYWwgU2NpZW5jZSwgVW5pdmVyc2l0eSBDb2xsZWdlIER1YmxpbiwgQmVsZmll
bGQsIElyZWxhbmQgTGFib3JhdG9yeSBmb3IgTW9sZWN1bGFyIERpYWdub3N0aWNzLCBOYXRpb25h
bCBJbnN0aXR1dGUgb2YgSHlnaWVuZSBhbmQgRXBpZGVtaW9sb2d5LCBIYW5vaSwgVmlldG5hbSBj
cmlkLm9mZmljZUB1Y2QuaWUuJiN4RDtOYXRpb25hbCBWaXJ1cyBSZWZlcmVuY2UgTGFib3JhdG9y
eSwgVW5pdmVyc2l0eSBDb2xsZWdlIER1YmxpbiwgQmVsZmllbGQsIElyZWxhbmQuJiN4RDtDZW50
cmUgZm9yIFJlc2VhcmNoIGluIEluZmVjdGlvdXMgRGlzZWFzZXMsIFNjaG9vbCBvZiBNZWRpY2lu
ZSBhbmQgTWVkaWNhbCBTY2llbmNlLCBVbml2ZXJzaXR5IENvbGxlZ2UgRHVibGluLCBCZWxmaWVs
ZCwgSXJlbGFuZC4mI3hEO0lyZWxhbmQgVmlldG5hbSBCbG9vZC1Cb3JuZSBWaXJ1cyBJbml0aWF0
aXZlLCBEdWJsaW4sIElyZWxhbmQsIGFuZCBIYW5vaSwgVmlldG5hbSBMYWJvcmF0b3J5IGZvciBN
b2xlY3VsYXIgRGlhZ25vc3RpY3MsIE5hdGlvbmFsIEluc3RpdHV0ZSBvZiBIeWdpZW5lIGFuZCBF
cGlkZW1pb2xvZ3ksIEhhbm9pLCBWaWV0bmFtLiYjeEQ7SXJlbGFuZCBWaWV0bmFtIEJsb29kLUJv
cm5lIFZpcnVzIEluaXRpYXRpdmUsIER1YmxpbiwgSXJlbGFuZCwgYW5kIEhhbm9pLCBWaWV0bmFt
IE5hdGlvbmFsIFZpcnVzIFJlZmVyZW5jZSBMYWJvcmF0b3J5LCBVbml2ZXJzaXR5IENvbGxlZ2Ug
RHVibGluLCBCZWxmaWVsZCwgSXJlbGFuZCBDZW50cmUgZm9yIFJlc2VhcmNoIGluIEluZmVjdGlv
dXMgRGlzZWFzZXMsIFNjaG9vbCBvZiBNZWRpY2luZSBhbmQgTWVkaWNhbCBTY2llbmNlLCBVbml2
ZXJzaXR5IENvbGxlZ2UgRHVibGluLCBCZWxmaWVsZCwgSXJlbGFuZC4mI3hEO05hdGlvbmFsIFZp
cnVzIFJlZmVyZW5jZSBMYWJvcmF0b3J5LCBVbml2ZXJzaXR5IENvbGxlZ2UgRHVibGluLCBCZWxm
aWVsZCwgSXJlbGFuZCBDZW50cmUgZm9yIFJlc2VhcmNoIGluIEluZmVjdGlvdXMgRGlzZWFzZXMs
IFNjaG9vbCBvZiBNZWRpY2luZSBhbmQgTWVkaWNhbCBTY2llbmNlLCBVbml2ZXJzaXR5IENvbGxl
Z2UgRHVibGluLCBCZWxmaWVsZCwgSXJlbGFuZC48L2F1dGgtYWRkcmVzcz48dGl0bGVzPjx0aXRs
ZT5IZXBhdGl0aXMgQyBWaXJ1cyBDb3JlIE11dGF0aW9ucyBBc3NvY2lhdGVkIHdpdGggRmFsc2Ut
TmVnYXRpdmUgU2Vyb2xvZ2ljYWwgUmVzdWx0cyBmb3IgR2Vub3R5cGUgM2EgQ29yZSBBbnRpZ2Vu
PC90aXRsZT48c2Vjb25kYXJ5LXRpdGxlPkogQ2xpbiBNaWNyb2Jpb2w8L3NlY29uZGFyeS10aXRs
ZT48L3RpdGxlcz48cGVyaW9kaWNhbD48ZnVsbC10aXRsZT5KIENsaW4gTWljcm9iaW9sPC9mdWxs
LXRpdGxlPjwvcGVyaW9kaWNhbD48cGFnZXM+MjY5Ny03MDA8L3BhZ2VzPjx2b2x1bWU+NTM8L3Zv
bHVtZT48bnVtYmVyPjg8L251bWJlcj48a2V5d29yZHM+PGtleXdvcmQ+QW50aWdlbnMsIFZpcmFs
L2dlbmV0aWNzPC9rZXl3b3JkPjxrZXl3b3JkPipGYWxzZSBOZWdhdGl2ZSBSZWFjdGlvbnM8L2tl
eXdvcmQ+PGtleXdvcmQ+R2Vub3R5cGU8L2tleXdvcmQ+PGtleXdvcmQ+SGVwYWNpdmlydXMvKmlz
b2xhdGlvbiAmYW1wOyBwdXJpZmljYXRpb248L2tleXdvcmQ+PGtleXdvcmQ+SGVwYXRpdGlzIEMv
KmRpYWdub3Npczwva2V5d29yZD48a2V5d29yZD5IdW1hbnM8L2tleXdvcmQ+PGtleXdvcmQ+TXV0
YW50IFByb3RlaW5zLypnZW5ldGljczwva2V5d29yZD48a2V5d29yZD4qTXV0YXRpb24sIE1pc3Nl
bnNlPC9rZXl3b3JkPjxrZXl3b3JkPlNlcm9sb2dpYyBUZXN0cy8qbWV0aG9kczwva2V5d29yZD48
a2V5d29yZD5WaXJhbCBDb3JlIFByb3RlaW5zLypnZW5ldGljczwva2V5d29yZD48L2tleXdvcmRz
PjxkYXRlcz48eWVhcj4yMDE1PC95ZWFyPjxwdWItZGF0ZXM+PGRhdGU+QXVnPC9kYXRlPjwvcHVi
LWRhdGVzPjwvZGF0ZXM+PGlzYm4+MTA5OC02NjBYIChFbGVjdHJvbmljKSYjeEQ7MDA5NS0xMTM3
IChMaW5raW5nKTwvaXNibj48YWNjZXNzaW9uLW51bT4yNTk5NDE2ODwvYWNjZXNzaW9uLW51bT48
dXJscz48cmVsYXRlZC11cmxzPjx1cmw+aHR0cDovL3d3dy5uY2JpLm5sbS5uaWguZ292L3B1Ym1l
ZC8yNTk5NDE2ODwvdXJsPjwvcmVsYXRlZC11cmxzPjwvdXJscz48Y3VzdG9tMj5QTUM0NTA4NDQ1
PC9jdXN0b20yPjxlbGVjdHJvbmljLXJlc291cmNlLW51bT4xMC4xMTI4L0pDTS4wMTA2Mi0xNTwv
ZWxlY3Ryb25pYy1yZXNvdXJjZS1udW0+PC9yZWNvcmQ+PC9DaXRlPjxDaXRlPjxBdXRob3I+TXVy
YXlhbWE8L0F1dGhvcj48WWVhcj4yMDEyPC9ZZWFyPjxSZWNOdW0+MjczPC9SZWNOdW0+PHJlY29y
ZD48cmVjLW51bWJlcj4yNzM8L3JlYy1udW1iZXI+PGZvcmVpZ24ta2V5cz48a2V5IGFwcD0iRU4i
IGRiLWlkPSJ3cnc1ejk5YWF4OXp2Z2VzeGY0eHMyZW50ZWV6ZTV6YXg1MDkiIHRpbWVzdGFtcD0i
MTU1MTcwNzIxNiI+MjczPC9rZXk+PC9mb3JlaWduLWtleXM+PHJlZi10eXBlIG5hbWU9IkpvdXJu
YWwgQXJ0aWNsZSI+MTc8L3JlZi10eXBlPjxjb250cmlidXRvcnM+PGF1dGhvcnM+PGF1dGhvcj5N
dXJheWFtYSwgQS48L2F1dGhvcj48YXV0aG9yPlN1Z2l5YW1hLCBOLjwvYXV0aG9yPjxhdXRob3I+
V2F0YXNoaSwgSy48L2F1dGhvcj48YXV0aG9yPk1hc2FraSwgVC48L2F1dGhvcj48YXV0aG9yPlN1
enVraSwgUi48L2F1dGhvcj48YXV0aG9yPkFpemFraSwgSC48L2F1dGhvcj48YXV0aG9yPk1penVv
Y2hpLCBULjwvYXV0aG9yPjxhdXRob3I+V2FraXRhLCBULjwvYXV0aG9yPjxhdXRob3I+S2F0bywg
VC48L2F1dGhvcj48L2F1dGhvcnM+PC9jb250cmlidXRvcnM+PGF1dGgtYWRkcmVzcz5EZXBhcnRt
ZW50IG9mIFZpcm9sb2d5IElJLCBOYXRpb25hbCBJbnN0aXR1dGUgb2YgSW5mZWN0aW91cyBEaXNl
YXNlcywgVG9reW8sIEphcGFuLjwvYXV0aC1hZGRyZXNzPjx0aXRsZXM+PHRpdGxlPkphcGFuZXNl
IHJlZmVyZW5jZSBwYW5lbCBvZiBibG9vZCBzcGVjaW1lbnMgZm9yIGV2YWx1YXRpb24gb2YgaGVw
YXRpdGlzIEMgdmlydXMgUk5BIGFuZCBjb3JlIGFudGlnZW4gcXVhbnRpdGF0aXZlIGFzc2F5czwv
dGl0bGU+PHNlY29uZGFyeS10aXRsZT5KIENsaW4gTWljcm9iaW9sPC9zZWNvbmRhcnktdGl0bGU+
PC90aXRsZXM+PHBlcmlvZGljYWw+PGZ1bGwtdGl0bGU+SiBDbGluIE1pY3JvYmlvbDwvZnVsbC10
aXRsZT48L3BlcmlvZGljYWw+PHBhZ2VzPjE5NDMtOTwvcGFnZXM+PHZvbHVtZT41MDwvdm9sdW1l
PjxudW1iZXI+NjwvbnVtYmVyPjxrZXl3b3Jkcz48a2V5d29yZD5CbG9vZC8qdmlyb2xvZ3k8L2tl
eXdvcmQ+PGtleXdvcmQ+Q2xpbmljYWwgTGFib3JhdG9yeSBUZWNobmlxdWVzL21ldGhvZHMvKnN0
YW5kYXJkczwva2V5d29yZD48a2V5d29yZD5IZXBhY2l2aXJ1cy8qaXNvbGF0aW9uICZhbXA7IHB1
cmlmaWNhdGlvbjwva2V5d29yZD48a2V5d29yZD5IZXBhdGl0aXMgQy8qZGlhZ25vc2lzL3Zpcm9s
b2d5PC9rZXl3b3JkPjxrZXl3b3JkPkh1bWFuczwva2V5d29yZD48a2V5d29yZD5KYXBhbjwva2V5
d29yZD48a2V5d29yZD5STkEsIFZpcmFsLypibG9vZDwva2V5d29yZD48a2V5d29yZD5SZWZlcmVu
Y2UgU3RhbmRhcmRzPC9rZXl3b3JkPjxrZXl3b3JkPlZpcmFsIENvcmUgUHJvdGVpbnMvKmJsb29k
PC9rZXl3b3JkPjxrZXl3b3JkPlZpcm9sb2d5L21ldGhvZHMvKnN0YW5kYXJkczwva2V5d29yZD48
L2tleXdvcmRzPjxkYXRlcz48eWVhcj4yMDEyPC95ZWFyPjxwdWItZGF0ZXM+PGRhdGU+SnVuPC9k
YXRlPjwvcHViLWRhdGVzPjwvZGF0ZXM+PGlzYm4+MTA5OC02NjBYIChFbGVjdHJvbmljKSYjeEQ7
MDA5NS0xMTM3IChMaW5raW5nKTwvaXNibj48YWNjZXNzaW9uLW51bT4yMjQ5NTU1NzwvYWNjZXNz
aW9uLW51bT48dXJscz48cmVsYXRlZC11cmxzPjx1cmw+aHR0cDovL3d3dy5uY2JpLm5sbS5uaWgu
Z292L3B1Ym1lZC8yMjQ5NTU1NzwvdXJsPjwvcmVsYXRlZC11cmxzPjwvdXJscz48Y3VzdG9tMj5Q
TUMzMzcyMTA4PC9jdXN0b20yPjxlbGVjdHJvbmljLXJlc291cmNlLW51bT4xMC4xMTI4L0pDTS4w
MDQ4Ny0xMjwvZWxlY3Ryb25pYy1yZXNvdXJjZS1udW0+PC9yZWNvcmQ+PC9DaXRlPjwvRW5kTm90
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1A6207">
              <w:rPr>
                <w:rFonts w:ascii="Times New Roman" w:hAnsi="Times New Roman" w:cs="Times New Roman"/>
              </w:rPr>
            </w:r>
            <w:r w:rsidRPr="001A6207">
              <w:rPr>
                <w:rFonts w:ascii="Times New Roman" w:hAnsi="Times New Roman" w:cs="Times New Roman"/>
              </w:rPr>
              <w:fldChar w:fldCharType="separate"/>
            </w:r>
            <w:r w:rsidR="00733B2D">
              <w:rPr>
                <w:rFonts w:ascii="Times New Roman" w:hAnsi="Times New Roman" w:cs="Times New Roman"/>
                <w:noProof/>
              </w:rPr>
              <w:t>[11, 12</w:t>
            </w:r>
            <w:r>
              <w:rPr>
                <w:rFonts w:ascii="Times New Roman" w:hAnsi="Times New Roman" w:cs="Times New Roman"/>
                <w:noProof/>
              </w:rPr>
              <w:t>]</w:t>
            </w:r>
            <w:r w:rsidRPr="001A620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402" w:type="dxa"/>
            <w:vAlign w:val="center"/>
          </w:tcPr>
          <w:p w14:paraId="0C36B0ED" w14:textId="77777777" w:rsidR="00487EC3" w:rsidRPr="001A6207" w:rsidRDefault="00487EC3" w:rsidP="00487EC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sociated with reduced core </w:t>
            </w:r>
            <w:r w:rsidRPr="001A6207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nti</w:t>
            </w:r>
            <w:r w:rsidRPr="001A6207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en</w:t>
            </w:r>
            <w:r w:rsidRPr="001A620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levels</w:t>
            </w:r>
          </w:p>
        </w:tc>
      </w:tr>
      <w:tr w:rsidR="00487EC3" w:rsidRPr="001A6207" w14:paraId="5765B3D6" w14:textId="77777777" w:rsidTr="00487EC3">
        <w:tc>
          <w:tcPr>
            <w:tcW w:w="1560" w:type="dxa"/>
            <w:vAlign w:val="center"/>
          </w:tcPr>
          <w:p w14:paraId="6D51A5CF" w14:textId="77777777" w:rsidR="00487EC3" w:rsidRPr="001A6207" w:rsidRDefault="00487EC3" w:rsidP="00487EC3">
            <w:pPr>
              <w:jc w:val="center"/>
              <w:rPr>
                <w:rFonts w:ascii="Times New Roman" w:hAnsi="Times New Roman" w:cs="Times New Roman"/>
              </w:rPr>
            </w:pPr>
            <w:r w:rsidRPr="001A6207">
              <w:rPr>
                <w:rFonts w:ascii="Times New Roman" w:hAnsi="Times New Roman" w:cs="Times New Roman"/>
              </w:rPr>
              <w:t>A152G</w:t>
            </w:r>
          </w:p>
        </w:tc>
        <w:tc>
          <w:tcPr>
            <w:tcW w:w="1559" w:type="dxa"/>
            <w:vAlign w:val="center"/>
          </w:tcPr>
          <w:p w14:paraId="7052F0B4" w14:textId="77777777" w:rsidR="00487EC3" w:rsidRPr="001A6207" w:rsidRDefault="00487EC3" w:rsidP="00487EC3">
            <w:pPr>
              <w:jc w:val="center"/>
              <w:rPr>
                <w:rFonts w:ascii="Times New Roman" w:hAnsi="Times New Roman" w:cs="Times New Roman"/>
              </w:rPr>
            </w:pPr>
            <w:r w:rsidRPr="001A6207">
              <w:rPr>
                <w:rFonts w:ascii="Times New Roman" w:hAnsi="Times New Roman" w:cs="Times New Roman"/>
              </w:rPr>
              <w:t>K51R</w:t>
            </w:r>
          </w:p>
        </w:tc>
        <w:tc>
          <w:tcPr>
            <w:tcW w:w="567" w:type="dxa"/>
            <w:vAlign w:val="center"/>
          </w:tcPr>
          <w:p w14:paraId="38E928FF" w14:textId="77777777" w:rsidR="00487EC3" w:rsidRPr="001A6207" w:rsidRDefault="00487EC3" w:rsidP="00487EC3">
            <w:pPr>
              <w:jc w:val="center"/>
              <w:rPr>
                <w:rFonts w:ascii="Times New Roman" w:hAnsi="Times New Roman" w:cs="Times New Roman"/>
              </w:rPr>
            </w:pPr>
            <w:r w:rsidRPr="001A620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63D67F00" w14:textId="77777777" w:rsidR="00487EC3" w:rsidRPr="001A6207" w:rsidRDefault="00487EC3" w:rsidP="00487E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402" w:type="dxa"/>
            <w:vAlign w:val="center"/>
          </w:tcPr>
          <w:p w14:paraId="36D2FDF7" w14:textId="77777777" w:rsidR="00487EC3" w:rsidRPr="001A6207" w:rsidRDefault="00487EC3" w:rsidP="00487EC3">
            <w:pPr>
              <w:rPr>
                <w:rFonts w:ascii="Times New Roman" w:hAnsi="Times New Roman" w:cs="Times New Roman"/>
              </w:rPr>
            </w:pPr>
          </w:p>
        </w:tc>
      </w:tr>
      <w:tr w:rsidR="00487EC3" w:rsidRPr="001A6207" w14:paraId="38FCB618" w14:textId="77777777" w:rsidTr="00487EC3">
        <w:tc>
          <w:tcPr>
            <w:tcW w:w="1560" w:type="dxa"/>
            <w:vAlign w:val="center"/>
          </w:tcPr>
          <w:p w14:paraId="73B1010A" w14:textId="77777777" w:rsidR="00487EC3" w:rsidRPr="001A6207" w:rsidRDefault="00487EC3" w:rsidP="00487EC3">
            <w:pPr>
              <w:jc w:val="center"/>
              <w:rPr>
                <w:rFonts w:ascii="Times New Roman" w:hAnsi="Times New Roman" w:cs="Times New Roman"/>
              </w:rPr>
            </w:pPr>
            <w:r w:rsidRPr="001A6207">
              <w:rPr>
                <w:rFonts w:ascii="Times New Roman" w:hAnsi="Times New Roman" w:cs="Times New Roman"/>
              </w:rPr>
              <w:t>T194C</w:t>
            </w:r>
          </w:p>
        </w:tc>
        <w:tc>
          <w:tcPr>
            <w:tcW w:w="1559" w:type="dxa"/>
            <w:vAlign w:val="center"/>
          </w:tcPr>
          <w:p w14:paraId="6881D6D7" w14:textId="77777777" w:rsidR="00487EC3" w:rsidRPr="001A6207" w:rsidRDefault="00487EC3" w:rsidP="00487EC3">
            <w:pPr>
              <w:jc w:val="center"/>
              <w:rPr>
                <w:rFonts w:ascii="Times New Roman" w:hAnsi="Times New Roman" w:cs="Times New Roman"/>
              </w:rPr>
            </w:pPr>
            <w:r w:rsidRPr="001A6207">
              <w:rPr>
                <w:rFonts w:ascii="Times New Roman" w:hAnsi="Times New Roman" w:cs="Times New Roman"/>
              </w:rPr>
              <w:t>I65T</w:t>
            </w:r>
          </w:p>
        </w:tc>
        <w:tc>
          <w:tcPr>
            <w:tcW w:w="567" w:type="dxa"/>
            <w:vAlign w:val="center"/>
          </w:tcPr>
          <w:p w14:paraId="581BD9D5" w14:textId="77777777" w:rsidR="00487EC3" w:rsidRPr="001A6207" w:rsidRDefault="00487EC3" w:rsidP="00487EC3">
            <w:pPr>
              <w:jc w:val="center"/>
              <w:rPr>
                <w:rFonts w:ascii="Times New Roman" w:hAnsi="Times New Roman" w:cs="Times New Roman"/>
              </w:rPr>
            </w:pPr>
            <w:r w:rsidRPr="001A62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vAlign w:val="center"/>
          </w:tcPr>
          <w:p w14:paraId="3F80B784" w14:textId="77777777" w:rsidR="00487EC3" w:rsidRPr="001A6207" w:rsidRDefault="00487EC3" w:rsidP="00487E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402" w:type="dxa"/>
            <w:vAlign w:val="center"/>
          </w:tcPr>
          <w:p w14:paraId="480D1573" w14:textId="77777777" w:rsidR="00487EC3" w:rsidRPr="001A6207" w:rsidRDefault="00487EC3" w:rsidP="00487EC3">
            <w:pPr>
              <w:rPr>
                <w:rFonts w:ascii="Times New Roman" w:hAnsi="Times New Roman" w:cs="Times New Roman"/>
              </w:rPr>
            </w:pPr>
          </w:p>
        </w:tc>
      </w:tr>
      <w:tr w:rsidR="00487EC3" w:rsidRPr="001A6207" w14:paraId="69AC667C" w14:textId="77777777" w:rsidTr="00487EC3">
        <w:tc>
          <w:tcPr>
            <w:tcW w:w="1560" w:type="dxa"/>
            <w:vAlign w:val="center"/>
          </w:tcPr>
          <w:p w14:paraId="51E27DFA" w14:textId="77777777" w:rsidR="00487EC3" w:rsidRPr="001A6207" w:rsidRDefault="00487EC3" w:rsidP="00487EC3">
            <w:pPr>
              <w:jc w:val="center"/>
              <w:rPr>
                <w:rFonts w:ascii="Times New Roman" w:hAnsi="Times New Roman" w:cs="Times New Roman"/>
              </w:rPr>
            </w:pPr>
            <w:r w:rsidRPr="001A6207">
              <w:rPr>
                <w:rFonts w:ascii="Times New Roman" w:hAnsi="Times New Roman" w:cs="Times New Roman"/>
              </w:rPr>
              <w:t>A223A/G*</w:t>
            </w:r>
          </w:p>
        </w:tc>
        <w:tc>
          <w:tcPr>
            <w:tcW w:w="1559" w:type="dxa"/>
            <w:vAlign w:val="center"/>
          </w:tcPr>
          <w:p w14:paraId="7907AFB1" w14:textId="77777777" w:rsidR="00487EC3" w:rsidRPr="001A6207" w:rsidRDefault="00487EC3" w:rsidP="00487EC3">
            <w:pPr>
              <w:jc w:val="center"/>
              <w:rPr>
                <w:rFonts w:ascii="Times New Roman" w:hAnsi="Times New Roman" w:cs="Times New Roman"/>
              </w:rPr>
            </w:pPr>
            <w:r w:rsidRPr="001A6207">
              <w:rPr>
                <w:rFonts w:ascii="Times New Roman" w:hAnsi="Times New Roman" w:cs="Times New Roman"/>
              </w:rPr>
              <w:t>T75A</w:t>
            </w:r>
          </w:p>
        </w:tc>
        <w:tc>
          <w:tcPr>
            <w:tcW w:w="567" w:type="dxa"/>
            <w:vAlign w:val="center"/>
          </w:tcPr>
          <w:p w14:paraId="36EC0B45" w14:textId="77777777" w:rsidR="00487EC3" w:rsidRPr="001A6207" w:rsidRDefault="00487EC3" w:rsidP="00487EC3">
            <w:pPr>
              <w:jc w:val="center"/>
              <w:rPr>
                <w:rFonts w:ascii="Times New Roman" w:hAnsi="Times New Roman" w:cs="Times New Roman"/>
              </w:rPr>
            </w:pPr>
            <w:r w:rsidRPr="001A620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1879142F" w14:textId="3361DDB2" w:rsidR="00487EC3" w:rsidRPr="001A6207" w:rsidRDefault="00487EC3" w:rsidP="00487EC3">
            <w:pPr>
              <w:rPr>
                <w:rFonts w:ascii="Times New Roman" w:hAnsi="Times New Roman" w:cs="Times New Roman"/>
              </w:rPr>
            </w:pPr>
            <w:r w:rsidRPr="001A6207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Budkowska&lt;/Author&gt;&lt;Year&gt;2011&lt;/Year&gt;&lt;RecNum&gt;67&lt;/RecNum&gt;&lt;DisplayText&gt;[19]&lt;/DisplayText&gt;&lt;record&gt;&lt;rec-number&gt;67&lt;/rec-number&gt;&lt;foreign-keys&gt;&lt;key app="EN" db-id="wrw5z99aax9zvgesxf4xs2enteeze5zax509" timestamp="1505406174"&gt;67&lt;/key&gt;&lt;/foreign-keys&gt;&lt;ref-type name="Journal Article"&gt;17&lt;/ref-type&gt;&lt;contributors&gt;&lt;authors&gt;&lt;author&gt;Budkowska, A.&lt;/author&gt;&lt;author&gt;Kakkanas, A.&lt;/author&gt;&lt;author&gt;Nerrienet, E.&lt;/author&gt;&lt;author&gt;Kalinina, O.&lt;/author&gt;&lt;author&gt;Maillard, P.&lt;/author&gt;&lt;author&gt;Horm, S. V.&lt;/author&gt;&lt;author&gt;Dalagiorgou, G.&lt;/author&gt;&lt;author&gt;Vassilaki, N.&lt;/author&gt;&lt;author&gt;Georgopoulou, U.&lt;/author&gt;&lt;author&gt;Martinot, M.&lt;/author&gt;&lt;author&gt;Sall, A. A.&lt;/author&gt;&lt;author&gt;Mavromara, P.&lt;/author&gt;&lt;/authors&gt;&lt;/contributors&gt;&lt;auth-address&gt;Institut Pasteur, Hepacivirus et Immunite Innee, CNRS URA 3015, Paris, France. agata.budkowska@pasteur.fr&lt;/auth-address&gt;&lt;titles&gt;&lt;title&gt;Synonymous mutations in the core gene are linked to unusual serological profile in hepatitis C virus infection&lt;/title&gt;&lt;secondary-title&gt;PLoS One&lt;/secondary-title&gt;&lt;/titles&gt;&lt;periodical&gt;&lt;full-title&gt;PLoS One&lt;/full-title&gt;&lt;/periodical&gt;&lt;pages&gt;e15871&lt;/pages&gt;&lt;volume&gt;6&lt;/volume&gt;&lt;number&gt;1&lt;/number&gt;&lt;keywords&gt;&lt;keyword&gt;Hepacivirus/*genetics/immunology&lt;/keyword&gt;&lt;keyword&gt;Hepatitis C/immunology/*virology&lt;/keyword&gt;&lt;keyword&gt;Hepatitis C Antibodies/*blood&lt;/keyword&gt;&lt;keyword&gt;Humans&lt;/keyword&gt;&lt;keyword&gt;*Mutation&lt;/keyword&gt;&lt;keyword&gt;Nucleic Acid Conformation&lt;/keyword&gt;&lt;keyword&gt;Open Reading Frames&lt;/keyword&gt;&lt;keyword&gt;Polymorphism, Single Nucleotide&lt;/keyword&gt;&lt;keyword&gt;RNA, Viral/chemistry&lt;/keyword&gt;&lt;keyword&gt;Viral Core Proteins/*genetics/immunology&lt;/keyword&gt;&lt;/keywords&gt;&lt;dates&gt;&lt;year&gt;2011&lt;/year&gt;&lt;pub-dates&gt;&lt;date&gt;Jan 06&lt;/date&gt;&lt;/pub-dates&gt;&lt;/dates&gt;&lt;isbn&gt;1932-6203 (Electronic)&amp;#xD;1932-6203 (Linking)&lt;/isbn&gt;&lt;accession-num&gt;21283512&lt;/accession-num&gt;&lt;urls&gt;&lt;related-urls&gt;&lt;url&gt;http://www.ncbi.nlm.nih.gov/pubmed/21283512&lt;/url&gt;&lt;/related-urls&gt;&lt;/urls&gt;&lt;custom2&gt;PMC3017048&lt;/custom2&gt;&lt;electronic-resource-num&gt;10.1371/journal.pone.0015871&lt;/electronic-resource-num&gt;&lt;/record&gt;&lt;/Cite&gt;&lt;/EndNote&gt;</w:instrText>
            </w:r>
            <w:r w:rsidRPr="001A6207">
              <w:rPr>
                <w:rFonts w:ascii="Times New Roman" w:hAnsi="Times New Roman" w:cs="Times New Roman"/>
              </w:rPr>
              <w:fldChar w:fldCharType="separate"/>
            </w:r>
            <w:r w:rsidR="00733B2D">
              <w:rPr>
                <w:rFonts w:ascii="Times New Roman" w:hAnsi="Times New Roman" w:cs="Times New Roman"/>
                <w:noProof/>
              </w:rPr>
              <w:t>[13</w:t>
            </w:r>
            <w:r>
              <w:rPr>
                <w:rFonts w:ascii="Times New Roman" w:hAnsi="Times New Roman" w:cs="Times New Roman"/>
                <w:noProof/>
              </w:rPr>
              <w:t>]</w:t>
            </w:r>
            <w:r w:rsidRPr="001A620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402" w:type="dxa"/>
            <w:vAlign w:val="center"/>
          </w:tcPr>
          <w:p w14:paraId="780818CD" w14:textId="77777777" w:rsidR="00487EC3" w:rsidRPr="001A6207" w:rsidRDefault="00487EC3" w:rsidP="00487E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ociated with absence of anti-core antibodies</w:t>
            </w:r>
          </w:p>
        </w:tc>
      </w:tr>
      <w:tr w:rsidR="00487EC3" w:rsidRPr="001A6207" w14:paraId="65680169" w14:textId="77777777" w:rsidTr="00487EC3">
        <w:tc>
          <w:tcPr>
            <w:tcW w:w="1560" w:type="dxa"/>
            <w:vAlign w:val="center"/>
          </w:tcPr>
          <w:p w14:paraId="15E48030" w14:textId="77777777" w:rsidR="00487EC3" w:rsidRPr="001A6207" w:rsidRDefault="00487EC3" w:rsidP="00487EC3">
            <w:pPr>
              <w:jc w:val="center"/>
              <w:rPr>
                <w:rFonts w:ascii="Times New Roman" w:hAnsi="Times New Roman" w:cs="Times New Roman"/>
              </w:rPr>
            </w:pPr>
            <w:r w:rsidRPr="001A6207">
              <w:rPr>
                <w:rFonts w:ascii="Times New Roman" w:hAnsi="Times New Roman" w:cs="Times New Roman"/>
              </w:rPr>
              <w:t>A223A/G/T*</w:t>
            </w:r>
          </w:p>
        </w:tc>
        <w:tc>
          <w:tcPr>
            <w:tcW w:w="1559" w:type="dxa"/>
            <w:vAlign w:val="center"/>
          </w:tcPr>
          <w:p w14:paraId="7A165C71" w14:textId="77777777" w:rsidR="00487EC3" w:rsidRPr="001A6207" w:rsidRDefault="00487EC3" w:rsidP="00487EC3">
            <w:pPr>
              <w:jc w:val="center"/>
              <w:rPr>
                <w:rFonts w:ascii="Times New Roman" w:hAnsi="Times New Roman" w:cs="Times New Roman"/>
              </w:rPr>
            </w:pPr>
            <w:r w:rsidRPr="001A6207">
              <w:rPr>
                <w:rFonts w:ascii="Times New Roman" w:hAnsi="Times New Roman" w:cs="Times New Roman"/>
              </w:rPr>
              <w:t>T75A</w:t>
            </w:r>
          </w:p>
          <w:p w14:paraId="46E5654B" w14:textId="77777777" w:rsidR="00487EC3" w:rsidRPr="001A6207" w:rsidRDefault="00487EC3" w:rsidP="00487EC3">
            <w:pPr>
              <w:jc w:val="center"/>
              <w:rPr>
                <w:rFonts w:ascii="Times New Roman" w:hAnsi="Times New Roman" w:cs="Times New Roman"/>
              </w:rPr>
            </w:pPr>
            <w:r w:rsidRPr="001A6207">
              <w:rPr>
                <w:rFonts w:ascii="Times New Roman" w:hAnsi="Times New Roman" w:cs="Times New Roman"/>
              </w:rPr>
              <w:t>T75S</w:t>
            </w:r>
          </w:p>
        </w:tc>
        <w:tc>
          <w:tcPr>
            <w:tcW w:w="567" w:type="dxa"/>
            <w:vAlign w:val="center"/>
          </w:tcPr>
          <w:p w14:paraId="696BCD07" w14:textId="77777777" w:rsidR="00487EC3" w:rsidRPr="001A6207" w:rsidRDefault="00487EC3" w:rsidP="00487EC3">
            <w:pPr>
              <w:jc w:val="center"/>
              <w:rPr>
                <w:rFonts w:ascii="Times New Roman" w:hAnsi="Times New Roman" w:cs="Times New Roman"/>
              </w:rPr>
            </w:pPr>
            <w:r w:rsidRPr="001A620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67A57D20" w14:textId="77777777" w:rsidR="00487EC3" w:rsidRPr="001A6207" w:rsidRDefault="00487EC3" w:rsidP="00487EC3">
            <w:pPr>
              <w:rPr>
                <w:rFonts w:ascii="Times New Roman" w:hAnsi="Times New Roman" w:cs="Times New Roman"/>
              </w:rPr>
            </w:pPr>
            <w:r w:rsidRPr="001A6207">
              <w:rPr>
                <w:rFonts w:ascii="Times New Roman" w:hAnsi="Times New Roman" w:cs="Times New Roman"/>
              </w:rPr>
              <w:t>A223T: EF407450</w:t>
            </w:r>
          </w:p>
        </w:tc>
        <w:tc>
          <w:tcPr>
            <w:tcW w:w="3402" w:type="dxa"/>
            <w:vAlign w:val="center"/>
          </w:tcPr>
          <w:p w14:paraId="52BE30EE" w14:textId="77777777" w:rsidR="00487EC3" w:rsidRPr="001A6207" w:rsidRDefault="00487EC3" w:rsidP="00487EC3">
            <w:pPr>
              <w:rPr>
                <w:rFonts w:ascii="Times New Roman" w:hAnsi="Times New Roman" w:cs="Times New Roman"/>
              </w:rPr>
            </w:pPr>
          </w:p>
        </w:tc>
      </w:tr>
      <w:tr w:rsidR="00487EC3" w:rsidRPr="001A6207" w14:paraId="74A8CECB" w14:textId="77777777" w:rsidTr="00487EC3">
        <w:tc>
          <w:tcPr>
            <w:tcW w:w="1560" w:type="dxa"/>
            <w:vAlign w:val="center"/>
          </w:tcPr>
          <w:p w14:paraId="620B0903" w14:textId="77777777" w:rsidR="00487EC3" w:rsidRPr="001A6207" w:rsidRDefault="00487EC3" w:rsidP="00487EC3">
            <w:pPr>
              <w:jc w:val="center"/>
              <w:rPr>
                <w:rFonts w:ascii="Times New Roman" w:hAnsi="Times New Roman" w:cs="Times New Roman"/>
              </w:rPr>
            </w:pPr>
            <w:r w:rsidRPr="001A6207">
              <w:rPr>
                <w:rFonts w:ascii="Times New Roman" w:hAnsi="Times New Roman" w:cs="Times New Roman"/>
              </w:rPr>
              <w:t>G229A</w:t>
            </w:r>
          </w:p>
        </w:tc>
        <w:tc>
          <w:tcPr>
            <w:tcW w:w="1559" w:type="dxa"/>
            <w:vAlign w:val="center"/>
          </w:tcPr>
          <w:p w14:paraId="5C659932" w14:textId="77777777" w:rsidR="00487EC3" w:rsidRPr="001A6207" w:rsidRDefault="00487EC3" w:rsidP="00487EC3">
            <w:pPr>
              <w:jc w:val="center"/>
              <w:rPr>
                <w:rFonts w:ascii="Times New Roman" w:hAnsi="Times New Roman" w:cs="Times New Roman"/>
              </w:rPr>
            </w:pPr>
            <w:r w:rsidRPr="001A6207">
              <w:rPr>
                <w:rFonts w:ascii="Times New Roman" w:hAnsi="Times New Roman" w:cs="Times New Roman"/>
              </w:rPr>
              <w:t>A77T</w:t>
            </w:r>
          </w:p>
        </w:tc>
        <w:tc>
          <w:tcPr>
            <w:tcW w:w="567" w:type="dxa"/>
            <w:vAlign w:val="center"/>
          </w:tcPr>
          <w:p w14:paraId="40B2FC97" w14:textId="77777777" w:rsidR="00487EC3" w:rsidRPr="001A6207" w:rsidRDefault="00487EC3" w:rsidP="00487EC3">
            <w:pPr>
              <w:jc w:val="center"/>
              <w:rPr>
                <w:rFonts w:ascii="Times New Roman" w:hAnsi="Times New Roman" w:cs="Times New Roman"/>
              </w:rPr>
            </w:pPr>
            <w:r w:rsidRPr="001A620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2D90F623" w14:textId="77777777" w:rsidR="00487EC3" w:rsidRPr="001A6207" w:rsidRDefault="00487EC3" w:rsidP="00487E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402" w:type="dxa"/>
            <w:vAlign w:val="center"/>
          </w:tcPr>
          <w:p w14:paraId="2D3F68EB" w14:textId="77777777" w:rsidR="00487EC3" w:rsidRPr="001A6207" w:rsidRDefault="00487EC3" w:rsidP="00487EC3">
            <w:pPr>
              <w:rPr>
                <w:rFonts w:ascii="Times New Roman" w:hAnsi="Times New Roman" w:cs="Times New Roman"/>
              </w:rPr>
            </w:pPr>
          </w:p>
        </w:tc>
      </w:tr>
      <w:tr w:rsidR="00487EC3" w:rsidRPr="001A6207" w14:paraId="5436A06B" w14:textId="77777777" w:rsidTr="00487EC3">
        <w:tc>
          <w:tcPr>
            <w:tcW w:w="1560" w:type="dxa"/>
            <w:vAlign w:val="center"/>
          </w:tcPr>
          <w:p w14:paraId="0B123045" w14:textId="77777777" w:rsidR="00487EC3" w:rsidRPr="001A6207" w:rsidRDefault="00487EC3" w:rsidP="00487EC3">
            <w:pPr>
              <w:jc w:val="center"/>
              <w:rPr>
                <w:rFonts w:ascii="Times New Roman" w:hAnsi="Times New Roman" w:cs="Times New Roman"/>
              </w:rPr>
            </w:pPr>
            <w:r w:rsidRPr="001A6207">
              <w:rPr>
                <w:rFonts w:ascii="Times New Roman" w:hAnsi="Times New Roman" w:cs="Times New Roman"/>
              </w:rPr>
              <w:t>G272A</w:t>
            </w:r>
          </w:p>
        </w:tc>
        <w:tc>
          <w:tcPr>
            <w:tcW w:w="1559" w:type="dxa"/>
            <w:vAlign w:val="center"/>
          </w:tcPr>
          <w:p w14:paraId="53D2778B" w14:textId="77777777" w:rsidR="00487EC3" w:rsidRPr="001A6207" w:rsidRDefault="00487EC3" w:rsidP="00487EC3">
            <w:pPr>
              <w:jc w:val="center"/>
              <w:rPr>
                <w:rFonts w:ascii="Times New Roman" w:hAnsi="Times New Roman" w:cs="Times New Roman"/>
              </w:rPr>
            </w:pPr>
            <w:r w:rsidRPr="001A6207">
              <w:rPr>
                <w:rFonts w:ascii="Times New Roman" w:hAnsi="Times New Roman" w:cs="Times New Roman"/>
              </w:rPr>
              <w:t>C91Y</w:t>
            </w:r>
          </w:p>
        </w:tc>
        <w:tc>
          <w:tcPr>
            <w:tcW w:w="567" w:type="dxa"/>
            <w:vAlign w:val="center"/>
          </w:tcPr>
          <w:p w14:paraId="4C40FD57" w14:textId="77777777" w:rsidR="00487EC3" w:rsidRPr="001A6207" w:rsidRDefault="00487EC3" w:rsidP="00487EC3">
            <w:pPr>
              <w:jc w:val="center"/>
              <w:rPr>
                <w:rFonts w:ascii="Times New Roman" w:hAnsi="Times New Roman" w:cs="Times New Roman"/>
              </w:rPr>
            </w:pPr>
            <w:r w:rsidRPr="001A620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7443D762" w14:textId="51F7B2AE" w:rsidR="00487EC3" w:rsidRPr="001A6207" w:rsidRDefault="00487EC3" w:rsidP="00487E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b3JiYTwvQXV0aG9yPjxZZWFyPjIwMTU8L1llYXI+PFJl
Y051bT41NjwvUmVjTnVtPjxEaXNwbGF5VGV4dD5bMjBdPC9EaXNwbGF5VGV4dD48cmVjb3JkPjxy
ZWMtbnVtYmVyPjU2PC9yZWMtbnVtYmVyPjxmb3JlaWduLWtleXM+PGtleSBhcHA9IkVOIiBkYi1p
ZD0id3J3NXo5OWFheDl6dmdlc3hmNHhzMmVudGVlemU1emF4NTA5IiB0aW1lc3RhbXA9IjE1MDU0
MDQxODciPjU2PC9rZXk+PC9mb3JlaWduLWtleXM+PHJlZi10eXBlIG5hbWU9IkpvdXJuYWwgQXJ0
aWNsZSI+MTc8L3JlZi10eXBlPjxjb250cmlidXRvcnM+PGF1dGhvcnM+PGF1dGhvcj5Lb3JiYSwg
Qi48L2F1dGhvcj48YXV0aG9yPlNoZXR0eSwgSy48L2F1dGhvcj48YXV0aG9yPk1lZHZlZGV2LCBB
LjwvYXV0aG9yPjxhdXRob3I+Vmlzd2FuYXRoYW4sIFAuPC9hdXRob3I+PGF1dGhvcj5WYXJnaGVz
ZSwgUi48L2F1dGhvcj48YXV0aG9yPlpob3UsIEIuPC9hdXRob3I+PGF1dGhvcj5Sb3ksIFIuPC9h
dXRob3I+PGF1dGhvcj5NYWthbWJpLCBLLjwvYXV0aG9yPjxhdXRob3I+UmVzc29tLCBILjwvYXV0
aG9yPjxhdXRob3I+TG9mZnJlZG8sIEMuIEEuPC9hdXRob3I+PC9hdXRob3JzPjwvY29udHJpYnV0
b3JzPjxhdXRoLWFkZHJlc3M+MURlcGFydG1lbnQgb2YgTWljcm9iaW9sb2d5IGFuZCBJbW11bm9s
b2d5LCBHZW9yZ2V0b3duIFVuaXZlcnNpdHksIFdhc2hpbmd0b24sIERDIDIwMDU3LCBVU0EgMkxv
bWJhcmRpIENvbXByZWhlbnNpdmUgQ2FuY2VyIENlbnRlciwgR2VvcmdldG93biBVbml2ZXJzaXR5
LCBXYXNoaW5ndG9uLCBEQyAyMDA1NywgVVNBLiYjeEQ7M0RpdmlzaW9uIG9mIEdhc3Ryb2VudGVy
b2xvZ3kgJmFtcDsgSGVwYXRvbG9neSwgSm9obnMgSG9wa2lucyBVbml2ZXJzaXR5LCBTaWJsZXkg
TWVtb3JpYWwgSG9zcGl0YWwsIFdhc2hpbmd0b24sIERDIDIwMDE2LCBVU0EuJiN4RDsxRGVwYXJ0
bWVudCBvZiBNaWNyb2Jpb2xvZ3kgYW5kIEltbXVub2xvZ3ksIEdlb3JnZXRvd24gVW5pdmVyc2l0
eSwgV2FzaGluZ3RvbiwgREMgMjAwNTcsIFVTQS4mI3hEOzREZXBhcnRtZW50IG9mIE9uY29sb2d5
LCBHZW9yZ2V0b3duIFVuaXZlcnNpdHksIFdhc2hpbmd0b24sIERDIDIwMDU3LCBVU0EuJiN4RDs1
RGVwYXJ0bWVudCBvZiBCaW9zdGF0aXN0aWNzLCBHZW9yZ2V0b3duIFVuaXZlcnNpdHksIFdhc2hp
bmd0b24sIERDIDIwMDU3LCBVU0EuJiN4RDs1RGVwYXJ0bWVudCBvZiBCaW9zdGF0aXN0aWNzLCBH
ZW9yZ2V0b3duIFVuaXZlcnNpdHksIFdhc2hpbmd0b24sIERDIDIwMDU3LCBVU0EgNERlcGFydG1l
bnQgb2YgT25jb2xvZ3ksIEdlb3JnZXRvd24gVW5pdmVyc2l0eSwgV2FzaGluZ3RvbiwgREMgMjAw
NTcsIFVTQS48L2F1dGgtYWRkcmVzcz48dGl0bGVzPjx0aXRsZT5IZXBhdGl0aXMgQyB2aXJ1cyBH
ZW5vdHlwZSAxYSBjb3JlIGdlbmUgbnVjbGVvdGlkZSBwYXR0ZXJucyBhc3NvY2lhdGVkIHdpdGgg
aGVwYXRvY2VsbHVsYXIgY2FyY2lub21hIHJpc2s8L3RpdGxlPjxzZWNvbmRhcnktdGl0bGU+SiBH
ZW4gVmlyb2w8L3NlY29uZGFyeS10aXRsZT48L3RpdGxlcz48cGVyaW9kaWNhbD48ZnVsbC10aXRs
ZT5KIEdlbiBWaXJvbDwvZnVsbC10aXRsZT48L3BlcmlvZGljYWw+PHBhZ2VzPjI5MjgtMzc8L3Bh
Z2VzPjx2b2x1bWU+OTY8L3ZvbHVtZT48bnVtYmVyPjk8L251bWJlcj48a2V5d29yZHM+PGtleXdv
cmQ+QWR1bHQ8L2tleXdvcmQ+PGtleXdvcmQ+QWdlZDwva2V5d29yZD48a2V5d29yZD5CYXNlIFNl
cXVlbmNlPC9rZXl3b3JkPjxrZXl3b3JkPkNhcmNpbm9tYSwgSGVwYXRvY2VsbHVsYXIvKnZpcm9s
b2d5PC9rZXl3b3JkPjxrZXl3b3JkPkNvZG9uPC9rZXl3b3JkPjxrZXl3b3JkPkZlbWFsZTwva2V5
d29yZD48a2V5d29yZD5HZW5vdHlwZTwva2V5d29yZD48a2V5d29yZD5IZXBhY2l2aXJ1cy9jbGFz
c2lmaWNhdGlvbi8qZ2VuZXRpY3MvaXNvbGF0aW9uICZhbXA7IHB1cmlmaWNhdGlvbjwva2V5d29y
ZD48a2V5d29yZD5IZXBhdGl0aXMgQiBDb3JlIEFudGlnZW5zLypnZW5ldGljczwva2V5d29yZD48
a2V5d29yZD5IZXBhdGl0aXMgQywgQ2hyb25pYy8qdmlyb2xvZ3k8L2tleXdvcmQ+PGtleXdvcmQ+
SHVtYW5zPC9rZXl3b3JkPjxrZXl3b3JkPkxpdmVyIE5lb3BsYXNtcy8qdmlyb2xvZ3k8L2tleXdv
cmQ+PGtleXdvcmQ+TWFsZTwva2V5d29yZD48a2V5d29yZD5NaWRkbGUgQWdlZDwva2V5d29yZD48
a2V5d29yZD5Nb2xlY3VsYXIgU2VxdWVuY2UgRGF0YTwva2V5d29yZD48a2V5d29yZD5NdXRhdGlv
bjwva2V5d29yZD48a2V5d29yZD5SaXNrIEZhY3RvcnM8L2tleXdvcmQ+PC9rZXl3b3Jkcz48ZGF0
ZXM+PHllYXI+MjAxNTwveWVhcj48cHViLWRhdGVzPjxkYXRlPlNlcDwvZGF0ZT48L3B1Yi1kYXRl
cz48L2RhdGVzPjxpc2JuPjE0NjUtMjA5OSAoRWxlY3Ryb25pYykmI3hEOzAwMjItMTMxNyAoTGlu
a2luZyk8L2lzYm4+PGFjY2Vzc2lvbi1udW0+MjYyOTY1NzE8L2FjY2Vzc2lvbi1udW0+PHVybHM+
PHJlbGF0ZWQtdXJscz48dXJsPmh0dHA6Ly93d3cubmNiaS5ubG0ubmloLmdvdi9wdWJtZWQvMjYy
OTY1NzE8L3VybD48L3JlbGF0ZWQtdXJscz48L3VybHM+PGN1c3RvbTI+UE1DNDg1NzQ1NDwvY3Vz
dG9tMj48ZWxlY3Ryb25pYy1yZXNvdXJjZS1udW0+MTAuMTA5OS9qZ3YuMC4wMDAyMTk8L2VsZWN0
cm9uaWMtcmVzb3VyY2UtbnVt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b3JiYTwvQXV0aG9yPjxZZWFyPjIwMTU8L1llYXI+PFJl
Y051bT41NjwvUmVjTnVtPjxEaXNwbGF5VGV4dD5bMjBdPC9EaXNwbGF5VGV4dD48cmVjb3JkPjxy
ZWMtbnVtYmVyPjU2PC9yZWMtbnVtYmVyPjxmb3JlaWduLWtleXM+PGtleSBhcHA9IkVOIiBkYi1p
ZD0id3J3NXo5OWFheDl6dmdlc3hmNHhzMmVudGVlemU1emF4NTA5IiB0aW1lc3RhbXA9IjE1MDU0
MDQxODciPjU2PC9rZXk+PC9mb3JlaWduLWtleXM+PHJlZi10eXBlIG5hbWU9IkpvdXJuYWwgQXJ0
aWNsZSI+MTc8L3JlZi10eXBlPjxjb250cmlidXRvcnM+PGF1dGhvcnM+PGF1dGhvcj5Lb3JiYSwg
Qi48L2F1dGhvcj48YXV0aG9yPlNoZXR0eSwgSy48L2F1dGhvcj48YXV0aG9yPk1lZHZlZGV2LCBB
LjwvYXV0aG9yPjxhdXRob3I+Vmlzd2FuYXRoYW4sIFAuPC9hdXRob3I+PGF1dGhvcj5WYXJnaGVz
ZSwgUi48L2F1dGhvcj48YXV0aG9yPlpob3UsIEIuPC9hdXRob3I+PGF1dGhvcj5Sb3ksIFIuPC9h
dXRob3I+PGF1dGhvcj5NYWthbWJpLCBLLjwvYXV0aG9yPjxhdXRob3I+UmVzc29tLCBILjwvYXV0
aG9yPjxhdXRob3I+TG9mZnJlZG8sIEMuIEEuPC9hdXRob3I+PC9hdXRob3JzPjwvY29udHJpYnV0
b3JzPjxhdXRoLWFkZHJlc3M+MURlcGFydG1lbnQgb2YgTWljcm9iaW9sb2d5IGFuZCBJbW11bm9s
b2d5LCBHZW9yZ2V0b3duIFVuaXZlcnNpdHksIFdhc2hpbmd0b24sIERDIDIwMDU3LCBVU0EgMkxv
bWJhcmRpIENvbXByZWhlbnNpdmUgQ2FuY2VyIENlbnRlciwgR2VvcmdldG93biBVbml2ZXJzaXR5
LCBXYXNoaW5ndG9uLCBEQyAyMDA1NywgVVNBLiYjeEQ7M0RpdmlzaW9uIG9mIEdhc3Ryb2VudGVy
b2xvZ3kgJmFtcDsgSGVwYXRvbG9neSwgSm9obnMgSG9wa2lucyBVbml2ZXJzaXR5LCBTaWJsZXkg
TWVtb3JpYWwgSG9zcGl0YWwsIFdhc2hpbmd0b24sIERDIDIwMDE2LCBVU0EuJiN4RDsxRGVwYXJ0
bWVudCBvZiBNaWNyb2Jpb2xvZ3kgYW5kIEltbXVub2xvZ3ksIEdlb3JnZXRvd24gVW5pdmVyc2l0
eSwgV2FzaGluZ3RvbiwgREMgMjAwNTcsIFVTQS4mI3hEOzREZXBhcnRtZW50IG9mIE9uY29sb2d5
LCBHZW9yZ2V0b3duIFVuaXZlcnNpdHksIFdhc2hpbmd0b24sIERDIDIwMDU3LCBVU0EuJiN4RDs1
RGVwYXJ0bWVudCBvZiBCaW9zdGF0aXN0aWNzLCBHZW9yZ2V0b3duIFVuaXZlcnNpdHksIFdhc2hp
bmd0b24sIERDIDIwMDU3LCBVU0EuJiN4RDs1RGVwYXJ0bWVudCBvZiBCaW9zdGF0aXN0aWNzLCBH
ZW9yZ2V0b3duIFVuaXZlcnNpdHksIFdhc2hpbmd0b24sIERDIDIwMDU3LCBVU0EgNERlcGFydG1l
bnQgb2YgT25jb2xvZ3ksIEdlb3JnZXRvd24gVW5pdmVyc2l0eSwgV2FzaGluZ3RvbiwgREMgMjAw
NTcsIFVTQS48L2F1dGgtYWRkcmVzcz48dGl0bGVzPjx0aXRsZT5IZXBhdGl0aXMgQyB2aXJ1cyBH
ZW5vdHlwZSAxYSBjb3JlIGdlbmUgbnVjbGVvdGlkZSBwYXR0ZXJucyBhc3NvY2lhdGVkIHdpdGgg
aGVwYXRvY2VsbHVsYXIgY2FyY2lub21hIHJpc2s8L3RpdGxlPjxzZWNvbmRhcnktdGl0bGU+SiBH
ZW4gVmlyb2w8L3NlY29uZGFyeS10aXRsZT48L3RpdGxlcz48cGVyaW9kaWNhbD48ZnVsbC10aXRs
ZT5KIEdlbiBWaXJvbDwvZnVsbC10aXRsZT48L3BlcmlvZGljYWw+PHBhZ2VzPjI5MjgtMzc8L3Bh
Z2VzPjx2b2x1bWU+OTY8L3ZvbHVtZT48bnVtYmVyPjk8L251bWJlcj48a2V5d29yZHM+PGtleXdv
cmQ+QWR1bHQ8L2tleXdvcmQ+PGtleXdvcmQ+QWdlZDwva2V5d29yZD48a2V5d29yZD5CYXNlIFNl
cXVlbmNlPC9rZXl3b3JkPjxrZXl3b3JkPkNhcmNpbm9tYSwgSGVwYXRvY2VsbHVsYXIvKnZpcm9s
b2d5PC9rZXl3b3JkPjxrZXl3b3JkPkNvZG9uPC9rZXl3b3JkPjxrZXl3b3JkPkZlbWFsZTwva2V5
d29yZD48a2V5d29yZD5HZW5vdHlwZTwva2V5d29yZD48a2V5d29yZD5IZXBhY2l2aXJ1cy9jbGFz
c2lmaWNhdGlvbi8qZ2VuZXRpY3MvaXNvbGF0aW9uICZhbXA7IHB1cmlmaWNhdGlvbjwva2V5d29y
ZD48a2V5d29yZD5IZXBhdGl0aXMgQiBDb3JlIEFudGlnZW5zLypnZW5ldGljczwva2V5d29yZD48
a2V5d29yZD5IZXBhdGl0aXMgQywgQ2hyb25pYy8qdmlyb2xvZ3k8L2tleXdvcmQ+PGtleXdvcmQ+
SHVtYW5zPC9rZXl3b3JkPjxrZXl3b3JkPkxpdmVyIE5lb3BsYXNtcy8qdmlyb2xvZ3k8L2tleXdv
cmQ+PGtleXdvcmQ+TWFsZTwva2V5d29yZD48a2V5d29yZD5NaWRkbGUgQWdlZDwva2V5d29yZD48
a2V5d29yZD5Nb2xlY3VsYXIgU2VxdWVuY2UgRGF0YTwva2V5d29yZD48a2V5d29yZD5NdXRhdGlv
bjwva2V5d29yZD48a2V5d29yZD5SaXNrIEZhY3RvcnM8L2tleXdvcmQ+PC9rZXl3b3Jkcz48ZGF0
ZXM+PHllYXI+MjAxNTwveWVhcj48cHViLWRhdGVzPjxkYXRlPlNlcDwvZGF0ZT48L3B1Yi1kYXRl
cz48L2RhdGVzPjxpc2JuPjE0NjUtMjA5OSAoRWxlY3Ryb25pYykmI3hEOzAwMjItMTMxNyAoTGlu
a2luZyk8L2lzYm4+PGFjY2Vzc2lvbi1udW0+MjYyOTY1NzE8L2FjY2Vzc2lvbi1udW0+PHVybHM+
PHJlbGF0ZWQtdXJscz48dXJsPmh0dHA6Ly93d3cubmNiaS5ubG0ubmloLmdvdi9wdWJtZWQvMjYy
OTY1NzE8L3VybD48L3JlbGF0ZWQtdXJscz48L3VybHM+PGN1c3RvbTI+UE1DNDg1NzQ1NDwvY3Vz
dG9tMj48ZWxlY3Ryb25pYy1yZXNvdXJjZS1udW0+MTAuMTA5OS9qZ3YuMC4wMDAyMTk8L2VsZWN0
cm9uaWMtcmVzb3VyY2UtbnVt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733B2D">
              <w:rPr>
                <w:rFonts w:ascii="Times New Roman" w:hAnsi="Times New Roman" w:cs="Times New Roman"/>
                <w:noProof/>
              </w:rPr>
              <w:t>[14</w:t>
            </w:r>
            <w:r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402" w:type="dxa"/>
            <w:vAlign w:val="center"/>
          </w:tcPr>
          <w:p w14:paraId="69AAB034" w14:textId="77777777" w:rsidR="00487EC3" w:rsidRPr="001A6207" w:rsidRDefault="00487EC3" w:rsidP="00487EC3">
            <w:pPr>
              <w:rPr>
                <w:rFonts w:ascii="Times New Roman" w:hAnsi="Times New Roman" w:cs="Times New Roman"/>
              </w:rPr>
            </w:pPr>
            <w:r w:rsidRPr="001A6207">
              <w:rPr>
                <w:rFonts w:ascii="Times New Roman" w:hAnsi="Times New Roman" w:cs="Times New Roman"/>
              </w:rPr>
              <w:t>Associated with HCC risk</w:t>
            </w:r>
          </w:p>
        </w:tc>
      </w:tr>
    </w:tbl>
    <w:p w14:paraId="4EB5076E" w14:textId="7EEFC9BF" w:rsidR="00487EC3" w:rsidRDefault="00487EC3" w:rsidP="00684612">
      <w:pPr>
        <w:jc w:val="both"/>
        <w:rPr>
          <w:rFonts w:ascii="Times New Roman" w:hAnsi="Times New Roman" w:cs="Times New Roman"/>
        </w:rPr>
      </w:pPr>
      <w:r w:rsidRPr="004306E0">
        <w:rPr>
          <w:rFonts w:ascii="Times New Roman" w:hAnsi="Times New Roman" w:cs="Times New Roman"/>
        </w:rPr>
        <w:t xml:space="preserve">*: </w:t>
      </w:r>
      <w:r w:rsidR="00FC6D98">
        <w:rPr>
          <w:rFonts w:ascii="Times New Roman" w:hAnsi="Times New Roman" w:cs="Times New Roman"/>
        </w:rPr>
        <w:t>Substitution base variants, consistent with q</w:t>
      </w:r>
      <w:r w:rsidRPr="004306E0">
        <w:rPr>
          <w:rFonts w:ascii="Times New Roman" w:hAnsi="Times New Roman" w:cs="Times New Roman"/>
        </w:rPr>
        <w:t>uasispecies</w:t>
      </w:r>
      <w:r w:rsidR="00FC6D98">
        <w:rPr>
          <w:rFonts w:ascii="Times New Roman" w:hAnsi="Times New Roman" w:cs="Times New Roman"/>
        </w:rPr>
        <w:t xml:space="preserve"> population</w:t>
      </w:r>
      <w:r w:rsidRPr="004306E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N: Number of Palestinian isolates exhibiting the substitution</w:t>
      </w:r>
      <w:r w:rsidR="00684612">
        <w:rPr>
          <w:rFonts w:ascii="Times New Roman" w:hAnsi="Times New Roman" w:cs="Times New Roman"/>
        </w:rPr>
        <w:t>.</w:t>
      </w:r>
    </w:p>
    <w:p w14:paraId="048AE007" w14:textId="77777777" w:rsidR="00487EC3" w:rsidRDefault="00487EC3" w:rsidP="00F94666">
      <w:pPr>
        <w:spacing w:line="36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487EC3" w:rsidSect="00AF4A4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96677E"/>
    <w:multiLevelType w:val="multilevel"/>
    <w:tmpl w:val="3E501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B24"/>
    <w:rsid w:val="00041E91"/>
    <w:rsid w:val="00081280"/>
    <w:rsid w:val="000B54D0"/>
    <w:rsid w:val="000B67F9"/>
    <w:rsid w:val="00124E87"/>
    <w:rsid w:val="00134242"/>
    <w:rsid w:val="00135110"/>
    <w:rsid w:val="00146054"/>
    <w:rsid w:val="00182120"/>
    <w:rsid w:val="0018710F"/>
    <w:rsid w:val="001F17B4"/>
    <w:rsid w:val="002341A4"/>
    <w:rsid w:val="00264EC0"/>
    <w:rsid w:val="0028072E"/>
    <w:rsid w:val="002E1192"/>
    <w:rsid w:val="002F79DC"/>
    <w:rsid w:val="003119A0"/>
    <w:rsid w:val="00323F1E"/>
    <w:rsid w:val="00366541"/>
    <w:rsid w:val="0037217A"/>
    <w:rsid w:val="003733BA"/>
    <w:rsid w:val="00374829"/>
    <w:rsid w:val="0037493D"/>
    <w:rsid w:val="003B2EF9"/>
    <w:rsid w:val="003E068C"/>
    <w:rsid w:val="003E21CA"/>
    <w:rsid w:val="003E58F4"/>
    <w:rsid w:val="004306E0"/>
    <w:rsid w:val="004639D5"/>
    <w:rsid w:val="004733F0"/>
    <w:rsid w:val="0047612F"/>
    <w:rsid w:val="00487EC3"/>
    <w:rsid w:val="0049371A"/>
    <w:rsid w:val="004B0C17"/>
    <w:rsid w:val="004B32EC"/>
    <w:rsid w:val="004C3EA8"/>
    <w:rsid w:val="004D6A2A"/>
    <w:rsid w:val="004D7992"/>
    <w:rsid w:val="00504264"/>
    <w:rsid w:val="00512DA9"/>
    <w:rsid w:val="0051506B"/>
    <w:rsid w:val="00527089"/>
    <w:rsid w:val="005303A4"/>
    <w:rsid w:val="00556C94"/>
    <w:rsid w:val="005939C9"/>
    <w:rsid w:val="005A2B86"/>
    <w:rsid w:val="005A4CE6"/>
    <w:rsid w:val="005C034A"/>
    <w:rsid w:val="005C0E6D"/>
    <w:rsid w:val="005D23DA"/>
    <w:rsid w:val="005D79B7"/>
    <w:rsid w:val="005F54AC"/>
    <w:rsid w:val="005F7873"/>
    <w:rsid w:val="00606ACE"/>
    <w:rsid w:val="00614944"/>
    <w:rsid w:val="0065269A"/>
    <w:rsid w:val="00674F59"/>
    <w:rsid w:val="00682898"/>
    <w:rsid w:val="00684612"/>
    <w:rsid w:val="006863CA"/>
    <w:rsid w:val="006A6189"/>
    <w:rsid w:val="006B491B"/>
    <w:rsid w:val="006C2C9D"/>
    <w:rsid w:val="006C32E9"/>
    <w:rsid w:val="006E4B23"/>
    <w:rsid w:val="00715040"/>
    <w:rsid w:val="00721C7F"/>
    <w:rsid w:val="00730DFB"/>
    <w:rsid w:val="00733B2D"/>
    <w:rsid w:val="00743709"/>
    <w:rsid w:val="0077331B"/>
    <w:rsid w:val="00777474"/>
    <w:rsid w:val="007844CA"/>
    <w:rsid w:val="007A0C54"/>
    <w:rsid w:val="007D1348"/>
    <w:rsid w:val="007D2031"/>
    <w:rsid w:val="00820AE2"/>
    <w:rsid w:val="00834197"/>
    <w:rsid w:val="00844943"/>
    <w:rsid w:val="008531EC"/>
    <w:rsid w:val="00861111"/>
    <w:rsid w:val="0087226E"/>
    <w:rsid w:val="00887A4D"/>
    <w:rsid w:val="008C153C"/>
    <w:rsid w:val="008C6E5F"/>
    <w:rsid w:val="008E3ECC"/>
    <w:rsid w:val="008F08D1"/>
    <w:rsid w:val="0091372A"/>
    <w:rsid w:val="009248A6"/>
    <w:rsid w:val="00927B56"/>
    <w:rsid w:val="0093098A"/>
    <w:rsid w:val="00941486"/>
    <w:rsid w:val="00944423"/>
    <w:rsid w:val="00944E2E"/>
    <w:rsid w:val="00953B64"/>
    <w:rsid w:val="009619E5"/>
    <w:rsid w:val="00973238"/>
    <w:rsid w:val="009843D0"/>
    <w:rsid w:val="0098556D"/>
    <w:rsid w:val="009A197F"/>
    <w:rsid w:val="009B6A0C"/>
    <w:rsid w:val="009C42EF"/>
    <w:rsid w:val="009C759A"/>
    <w:rsid w:val="009E4A33"/>
    <w:rsid w:val="00A230BE"/>
    <w:rsid w:val="00A25870"/>
    <w:rsid w:val="00A25A50"/>
    <w:rsid w:val="00A47FEF"/>
    <w:rsid w:val="00A53D57"/>
    <w:rsid w:val="00A5730E"/>
    <w:rsid w:val="00A63FCF"/>
    <w:rsid w:val="00A6665D"/>
    <w:rsid w:val="00A726D0"/>
    <w:rsid w:val="00A80923"/>
    <w:rsid w:val="00A8362C"/>
    <w:rsid w:val="00A83B24"/>
    <w:rsid w:val="00A87CEA"/>
    <w:rsid w:val="00A91911"/>
    <w:rsid w:val="00AA05A9"/>
    <w:rsid w:val="00AB0B12"/>
    <w:rsid w:val="00AE6164"/>
    <w:rsid w:val="00AF4A4A"/>
    <w:rsid w:val="00B36CB8"/>
    <w:rsid w:val="00B36D7E"/>
    <w:rsid w:val="00B462DE"/>
    <w:rsid w:val="00B517B7"/>
    <w:rsid w:val="00B75E35"/>
    <w:rsid w:val="00B8398C"/>
    <w:rsid w:val="00B93A4A"/>
    <w:rsid w:val="00BC1422"/>
    <w:rsid w:val="00BF0E3E"/>
    <w:rsid w:val="00C006E4"/>
    <w:rsid w:val="00C31F2B"/>
    <w:rsid w:val="00C6293D"/>
    <w:rsid w:val="00C65409"/>
    <w:rsid w:val="00C7183F"/>
    <w:rsid w:val="00C7602D"/>
    <w:rsid w:val="00C7617D"/>
    <w:rsid w:val="00CA1782"/>
    <w:rsid w:val="00CA5D98"/>
    <w:rsid w:val="00CC17C4"/>
    <w:rsid w:val="00CD537C"/>
    <w:rsid w:val="00CF3B41"/>
    <w:rsid w:val="00CF43B4"/>
    <w:rsid w:val="00D64A76"/>
    <w:rsid w:val="00D707CC"/>
    <w:rsid w:val="00D76FFF"/>
    <w:rsid w:val="00DA1823"/>
    <w:rsid w:val="00DE1598"/>
    <w:rsid w:val="00DE2539"/>
    <w:rsid w:val="00E31596"/>
    <w:rsid w:val="00E65423"/>
    <w:rsid w:val="00E67DA1"/>
    <w:rsid w:val="00E862F3"/>
    <w:rsid w:val="00E921F0"/>
    <w:rsid w:val="00EA5060"/>
    <w:rsid w:val="00EB5010"/>
    <w:rsid w:val="00EC05A7"/>
    <w:rsid w:val="00ED22AB"/>
    <w:rsid w:val="00F23528"/>
    <w:rsid w:val="00F365EE"/>
    <w:rsid w:val="00F64A28"/>
    <w:rsid w:val="00F72FD5"/>
    <w:rsid w:val="00F77DD6"/>
    <w:rsid w:val="00F82B7D"/>
    <w:rsid w:val="00F94666"/>
    <w:rsid w:val="00FC6D98"/>
    <w:rsid w:val="00FC7ABA"/>
    <w:rsid w:val="00FD46E9"/>
    <w:rsid w:val="00FF5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16B5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79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35110"/>
    <w:pPr>
      <w:spacing w:before="100" w:beforeAutospacing="1" w:after="100" w:afterAutospacing="1"/>
    </w:pPr>
    <w:rPr>
      <w:rFonts w:ascii="Times" w:eastAsiaTheme="minorHAnsi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721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21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21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1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1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1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17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79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35110"/>
    <w:pPr>
      <w:spacing w:before="100" w:beforeAutospacing="1" w:after="100" w:afterAutospacing="1"/>
    </w:pPr>
    <w:rPr>
      <w:rFonts w:ascii="Times" w:eastAsiaTheme="minorHAnsi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721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21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21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1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1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1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17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8</Words>
  <Characters>2326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l-Quds University</Company>
  <LinksUpToDate>false</LinksUpToDate>
  <CharactersWithSpaces>2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sa  azzeh</dc:creator>
  <cp:lastModifiedBy>maysa  azzeh</cp:lastModifiedBy>
  <cp:revision>4</cp:revision>
  <dcterms:created xsi:type="dcterms:W3CDTF">2019-09-14T02:58:00Z</dcterms:created>
  <dcterms:modified xsi:type="dcterms:W3CDTF">2019-09-14T03:02:00Z</dcterms:modified>
</cp:coreProperties>
</file>